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ADE98" w14:textId="7F9583D1" w:rsidR="004434C2" w:rsidRPr="00A2411F" w:rsidRDefault="004434C2" w:rsidP="004434C2">
      <w:pPr>
        <w:rPr>
          <w:rFonts w:ascii="Arial" w:hAnsi="Arial" w:cs="Arial"/>
          <w:b/>
          <w:iCs/>
          <w:szCs w:val="24"/>
          <w:lang w:val="en-US"/>
        </w:rPr>
      </w:pPr>
      <w:r w:rsidRPr="00A2411F">
        <w:rPr>
          <w:rFonts w:ascii="Arial" w:hAnsi="Arial" w:cs="Arial"/>
          <w:b/>
          <w:iCs/>
          <w:szCs w:val="24"/>
          <w:lang w:val="en-US"/>
        </w:rPr>
        <w:t>Supplemental table 1. ICD-10 codes and diagnoses that were combined as “Hospital-acquired and procedure-related complications”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751"/>
      </w:tblGrid>
      <w:tr w:rsidR="004434C2" w:rsidRPr="00A2411F" w14:paraId="05C1FDA8" w14:textId="77777777" w:rsidTr="0099114A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A7390" w14:textId="77777777" w:rsidR="004434C2" w:rsidRPr="00A2411F" w:rsidRDefault="004434C2" w:rsidP="0099114A">
            <w:pPr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ICD-10 Code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104F60" w14:textId="77777777" w:rsidR="004434C2" w:rsidRPr="00A2411F" w:rsidRDefault="004434C2" w:rsidP="0099114A">
            <w:pPr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Diagnoses</w:t>
            </w:r>
          </w:p>
        </w:tc>
      </w:tr>
      <w:tr w:rsidR="004434C2" w:rsidRPr="00A2411F" w14:paraId="038527F8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E2CB91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 xml:space="preserve">E89.0 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14C5CE3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hypothyroidism</w:t>
            </w:r>
          </w:p>
        </w:tc>
      </w:tr>
      <w:tr w:rsidR="004434C2" w:rsidRPr="00A2411F" w14:paraId="1CFB0E0D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65AFE9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E89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BE64BE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Postprocedural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hypoinsulinaemia</w:t>
            </w:r>
            <w:proofErr w:type="spellEnd"/>
          </w:p>
        </w:tc>
      </w:tr>
      <w:tr w:rsidR="004434C2" w:rsidRPr="00A2411F" w14:paraId="0209599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6656CB7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E89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AC927D1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hypoparathyroidism</w:t>
            </w:r>
          </w:p>
        </w:tc>
      </w:tr>
      <w:tr w:rsidR="004434C2" w:rsidRPr="00A2411F" w14:paraId="5D050C23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BBFA9F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E89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2E8189D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hypopituitarism</w:t>
            </w:r>
          </w:p>
        </w:tc>
      </w:tr>
      <w:tr w:rsidR="004434C2" w:rsidRPr="00A2411F" w14:paraId="72A87581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5AF7109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E89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690235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ovarian failure</w:t>
            </w:r>
          </w:p>
        </w:tc>
      </w:tr>
      <w:tr w:rsidR="004434C2" w:rsidRPr="00A2411F" w14:paraId="1623BBBD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3B0B8D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E89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DB00E5B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testicular hypofunction</w:t>
            </w:r>
          </w:p>
        </w:tc>
      </w:tr>
      <w:tr w:rsidR="004434C2" w:rsidRPr="00A2411F" w14:paraId="70AB88BF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3E5ECBE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E89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6B81FDF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adrenocortical(-medullary) hypofunction</w:t>
            </w:r>
          </w:p>
        </w:tc>
      </w:tr>
      <w:tr w:rsidR="004434C2" w:rsidRPr="00643E75" w14:paraId="63F0B51B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FAA065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E89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8C11FE0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postprocedural endocrine and metabolic disorders</w:t>
            </w:r>
          </w:p>
        </w:tc>
      </w:tr>
      <w:tr w:rsidR="004434C2" w:rsidRPr="00643E75" w14:paraId="2CBD6D55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460B9C2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E89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2DC2FF00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endocrine and metabolic disorder, unspecified</w:t>
            </w:r>
          </w:p>
        </w:tc>
      </w:tr>
      <w:tr w:rsidR="004434C2" w:rsidRPr="00643E75" w14:paraId="0DE8C9FB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A18108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G97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083FAD5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Cerebrospinal fluid leak from spinal puncture</w:t>
            </w:r>
          </w:p>
        </w:tc>
      </w:tr>
      <w:tr w:rsidR="004434C2" w:rsidRPr="00643E75" w14:paraId="304729AD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699559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G97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375263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reaction to spinal and lumbar puncture</w:t>
            </w:r>
          </w:p>
        </w:tc>
      </w:tr>
      <w:tr w:rsidR="004434C2" w:rsidRPr="00643E75" w14:paraId="5DB01B8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5169FB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G97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FF9654D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tracranial hypotension following ventricular shunting</w:t>
            </w:r>
          </w:p>
        </w:tc>
      </w:tr>
      <w:tr w:rsidR="004434C2" w:rsidRPr="00643E75" w14:paraId="4B2455E9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81DF59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G97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063AE5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postprocedural disorders of nervous system</w:t>
            </w:r>
          </w:p>
        </w:tc>
      </w:tr>
      <w:tr w:rsidR="004434C2" w:rsidRPr="00643E75" w14:paraId="38499E76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C00B3B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G97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51FB7F25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disorder of nervous system, unspecified</w:t>
            </w:r>
          </w:p>
        </w:tc>
      </w:tr>
      <w:tr w:rsidR="004434C2" w:rsidRPr="00643E75" w14:paraId="65A9E119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B50DD8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H59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6850250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Keratopathy (bullous aphakic) following cataract surgery</w:t>
            </w:r>
          </w:p>
        </w:tc>
      </w:tr>
      <w:tr w:rsidR="004434C2" w:rsidRPr="00643E75" w14:paraId="6A6E5532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12D6E9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H59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6F7C5DD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postprocedural disorders of eye and adnexa</w:t>
            </w:r>
          </w:p>
        </w:tc>
      </w:tr>
      <w:tr w:rsidR="004434C2" w:rsidRPr="00643E75" w14:paraId="5D41CCB5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5C75BEC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H59.9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C1E30C4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disorder of eye and adnexa, unspecified</w:t>
            </w:r>
          </w:p>
        </w:tc>
      </w:tr>
      <w:tr w:rsidR="004434C2" w:rsidRPr="00643E75" w14:paraId="5CC2AB39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0571F2F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H95.0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954295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Recurrent cholesteatoma of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postmastoidectomy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cavity</w:t>
            </w:r>
          </w:p>
        </w:tc>
      </w:tr>
      <w:tr w:rsidR="004434C2" w:rsidRPr="00A2411F" w14:paraId="5A4806BF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32F818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H95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088C70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disorders following mastoidectomy</w:t>
            </w:r>
          </w:p>
        </w:tc>
      </w:tr>
      <w:tr w:rsidR="004434C2" w:rsidRPr="00643E75" w14:paraId="77527F23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1837B7DD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H95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C95510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postprocedural disorders of ear and mastoid process</w:t>
            </w:r>
          </w:p>
        </w:tc>
      </w:tr>
      <w:tr w:rsidR="004434C2" w:rsidRPr="00643E75" w14:paraId="53D022AC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2E45CC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H95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7DC6EF1D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disorder of ear and mastoid process, unspecified</w:t>
            </w:r>
          </w:p>
        </w:tc>
      </w:tr>
      <w:tr w:rsidR="004434C2" w:rsidRPr="00A2411F" w14:paraId="51ABA9B0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2CEF32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I97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0852203E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Postcardiotomy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syndrome</w:t>
            </w:r>
          </w:p>
        </w:tc>
      </w:tr>
      <w:tr w:rsidR="004434C2" w:rsidRPr="00643E75" w14:paraId="3E78313B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199A37F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I97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E2221D1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functional disturbances following cardiac surgery</w:t>
            </w:r>
          </w:p>
        </w:tc>
      </w:tr>
      <w:tr w:rsidR="004434C2" w:rsidRPr="00A2411F" w14:paraId="2C9A8E5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4058A4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I97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396006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mastectomy lymphoedema syndrome</w:t>
            </w:r>
          </w:p>
        </w:tc>
      </w:tr>
      <w:tr w:rsidR="004434C2" w:rsidRPr="00643E75" w14:paraId="18AB14D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0538369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I97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EE52AE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postprocedural disorders of circulatory system, not elsewhere classified</w:t>
            </w:r>
          </w:p>
        </w:tc>
      </w:tr>
      <w:tr w:rsidR="004434C2" w:rsidRPr="00643E75" w14:paraId="526FDE19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64B55C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I97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432736D8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disorder of circulatory system, unspecified</w:t>
            </w:r>
          </w:p>
        </w:tc>
      </w:tr>
      <w:tr w:rsidR="004434C2" w:rsidRPr="00A2411F" w14:paraId="7FE7B83A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8A858EC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J95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5D68288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Tracheostomy malfunction</w:t>
            </w:r>
          </w:p>
        </w:tc>
      </w:tr>
      <w:tr w:rsidR="004434C2" w:rsidRPr="00643E75" w14:paraId="625B15F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7938C9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J95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2848E7C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Acute pulmonary insufficiency following thoracic surgery</w:t>
            </w:r>
          </w:p>
        </w:tc>
      </w:tr>
      <w:tr w:rsidR="004434C2" w:rsidRPr="00643E75" w14:paraId="671C8427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B66ACB9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J95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CFD290D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Acute pulmonary insufficiency following nonthoracic surgery</w:t>
            </w:r>
          </w:p>
        </w:tc>
      </w:tr>
      <w:tr w:rsidR="004434C2" w:rsidRPr="00643E75" w14:paraId="0F7F588A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C06C15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J95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A349D3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Chronic pulmonary insufficiency following surgery</w:t>
            </w:r>
          </w:p>
        </w:tc>
      </w:tr>
      <w:tr w:rsidR="004434C2" w:rsidRPr="00A2411F" w14:paraId="329681B5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37463A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J95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31FB604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ndelson syndrome</w:t>
            </w:r>
          </w:p>
        </w:tc>
      </w:tr>
      <w:tr w:rsidR="004434C2" w:rsidRPr="00A2411F" w14:paraId="0B707FE5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2FAD6D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J95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C0FF680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subglottic stenosis</w:t>
            </w:r>
          </w:p>
        </w:tc>
      </w:tr>
      <w:tr w:rsidR="004434C2" w:rsidRPr="00A2411F" w14:paraId="31AF089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5E71D2D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J95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E572EE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postprocedural respiratory disorders</w:t>
            </w:r>
          </w:p>
        </w:tc>
      </w:tr>
      <w:tr w:rsidR="004434C2" w:rsidRPr="00A2411F" w14:paraId="15634BD2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2E97D4C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J95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72788A6C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respiratory disorder, unspecified</w:t>
            </w:r>
          </w:p>
        </w:tc>
      </w:tr>
      <w:tr w:rsidR="004434C2" w:rsidRPr="00A2411F" w14:paraId="40B1D395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1D60711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K91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17DE2804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Vomiting following gastrointestinal surgery</w:t>
            </w:r>
          </w:p>
        </w:tc>
      </w:tr>
      <w:tr w:rsidR="004434C2" w:rsidRPr="00A2411F" w14:paraId="74CCB099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10EC27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K91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E46FFB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Postgastric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surgery syndromes</w:t>
            </w:r>
          </w:p>
        </w:tc>
      </w:tr>
      <w:tr w:rsidR="004434C2" w:rsidRPr="00643E75" w14:paraId="399F7EC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6B9FCDDC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lastRenderedPageBreak/>
              <w:t>K91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CA96548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surgical malabsorption, not elsewhere classified</w:t>
            </w:r>
          </w:p>
        </w:tc>
      </w:tr>
      <w:tr w:rsidR="004434C2" w:rsidRPr="00A2411F" w14:paraId="117B579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6D0843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K91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86D3AF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operative intestinal obstruction</w:t>
            </w:r>
          </w:p>
        </w:tc>
      </w:tr>
      <w:tr w:rsidR="004434C2" w:rsidRPr="00A2411F" w14:paraId="1BD40822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3DD0C0F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K91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224761E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Colostomy and enterostomy malfunction</w:t>
            </w:r>
          </w:p>
        </w:tc>
      </w:tr>
      <w:tr w:rsidR="004434C2" w:rsidRPr="00A2411F" w14:paraId="2272172C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048D2C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K91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4CAC84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Postcholecystectomy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syndrome</w:t>
            </w:r>
          </w:p>
        </w:tc>
      </w:tr>
      <w:tr w:rsidR="004434C2" w:rsidRPr="00643E75" w14:paraId="2C58E46A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DEFC2A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K91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20A9DE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postprocedural disorders of digestive system, not elsewhere classified</w:t>
            </w:r>
          </w:p>
        </w:tc>
      </w:tr>
      <w:tr w:rsidR="004434C2" w:rsidRPr="00643E75" w14:paraId="32DDFD12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93F782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K91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42F101C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disorder of digestive system, unspecified</w:t>
            </w:r>
          </w:p>
        </w:tc>
      </w:tr>
      <w:tr w:rsidR="004434C2" w:rsidRPr="00643E75" w14:paraId="57AD889E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94263D9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L89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52FD3A2C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Stage I decubitus ulcer and pressure area</w:t>
            </w:r>
          </w:p>
        </w:tc>
      </w:tr>
      <w:tr w:rsidR="004434C2" w:rsidRPr="00A2411F" w14:paraId="798AB3B2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75EFF0C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L89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26B4D8B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Stage II decubitus ulcer</w:t>
            </w:r>
          </w:p>
        </w:tc>
      </w:tr>
      <w:tr w:rsidR="004434C2" w:rsidRPr="00A2411F" w14:paraId="1CB2419C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91CAA9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L89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BC8AD6F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Stage III decubitus ulcer</w:t>
            </w:r>
          </w:p>
        </w:tc>
      </w:tr>
      <w:tr w:rsidR="004434C2" w:rsidRPr="00A2411F" w14:paraId="0501F081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D8BBFAE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L89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545776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Stage IV decubitus ulcer</w:t>
            </w:r>
          </w:p>
        </w:tc>
      </w:tr>
      <w:tr w:rsidR="004434C2" w:rsidRPr="00643E75" w14:paraId="075FFAEE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67428C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L89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214C4E2E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Decubitus ulcer and pressure area, unspecified</w:t>
            </w:r>
          </w:p>
        </w:tc>
      </w:tr>
      <w:tr w:rsidR="004434C2" w:rsidRPr="00643E75" w14:paraId="2F5FA502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82A232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M96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539251F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seudarthrosis after fusion or arthrodesis</w:t>
            </w:r>
          </w:p>
        </w:tc>
      </w:tr>
      <w:tr w:rsidR="004434C2" w:rsidRPr="00643E75" w14:paraId="106FE532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34A189E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M96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C9F258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Postlaminectomy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syndrome, not elsewhere classified</w:t>
            </w:r>
          </w:p>
        </w:tc>
      </w:tr>
      <w:tr w:rsidR="004434C2" w:rsidRPr="00A2411F" w14:paraId="5BD8E75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FB8734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M96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22B228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Postradiation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kyphosis</w:t>
            </w:r>
          </w:p>
        </w:tc>
      </w:tr>
      <w:tr w:rsidR="004434C2" w:rsidRPr="00A2411F" w14:paraId="6BA5BC0F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B30D5D2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M96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B87968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Postlaminectomy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kyphosis</w:t>
            </w:r>
          </w:p>
        </w:tc>
      </w:tr>
      <w:tr w:rsidR="004434C2" w:rsidRPr="00A2411F" w14:paraId="4BD1548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02C8C8D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M96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818D5DD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surgical lordosis</w:t>
            </w:r>
          </w:p>
        </w:tc>
      </w:tr>
      <w:tr w:rsidR="004434C2" w:rsidRPr="00A2411F" w14:paraId="0B15DCDC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8A59A3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M96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418EBAB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Postradiation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scoliosis</w:t>
            </w:r>
          </w:p>
        </w:tc>
      </w:tr>
      <w:tr w:rsidR="004434C2" w:rsidRPr="00643E75" w14:paraId="255CF2F3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60C6A05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M96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F01065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Fracture of bone following insertion of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orthopaedic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implant, joint prosthesis, or bone plate</w:t>
            </w:r>
          </w:p>
        </w:tc>
      </w:tr>
      <w:tr w:rsidR="004434C2" w:rsidRPr="00A2411F" w14:paraId="41422073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9E128B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M96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DE40FE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postprocedural musculoskeletal disorders</w:t>
            </w:r>
          </w:p>
        </w:tc>
      </w:tr>
      <w:tr w:rsidR="004434C2" w:rsidRPr="00A2411F" w14:paraId="30EB7DEC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0E3C35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M96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5CC9486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musculoskeletal disorder, unspecified</w:t>
            </w:r>
          </w:p>
        </w:tc>
      </w:tr>
      <w:tr w:rsidR="004434C2" w:rsidRPr="00A2411F" w14:paraId="5A08F428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54A8CC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N99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28081B38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renal failure</w:t>
            </w:r>
          </w:p>
        </w:tc>
      </w:tr>
      <w:tr w:rsidR="004434C2" w:rsidRPr="00A2411F" w14:paraId="6ED391CB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48B80F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N99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6DE724C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urethral stricture</w:t>
            </w:r>
          </w:p>
        </w:tc>
      </w:tr>
      <w:tr w:rsidR="004434C2" w:rsidRPr="00A2411F" w14:paraId="09C6AE1F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58CFDD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N99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CF262D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operative adhesions of vagina</w:t>
            </w:r>
          </w:p>
        </w:tc>
      </w:tr>
      <w:tr w:rsidR="004434C2" w:rsidRPr="00643E75" w14:paraId="2D7EBD35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61290D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N99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14B36B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rolapse of vaginal vault after hysterectomy</w:t>
            </w:r>
          </w:p>
        </w:tc>
      </w:tr>
      <w:tr w:rsidR="004434C2" w:rsidRPr="00A2411F" w14:paraId="2A02376F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22D72F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N99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4A07054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pelvic peritoneal adhesions</w:t>
            </w:r>
          </w:p>
        </w:tc>
      </w:tr>
      <w:tr w:rsidR="004434C2" w:rsidRPr="00643E75" w14:paraId="385073D5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2156CE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N99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AFF89A5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alfunction of external stoma of urinary tract</w:t>
            </w:r>
          </w:p>
        </w:tc>
      </w:tr>
      <w:tr w:rsidR="004434C2" w:rsidRPr="00643E75" w14:paraId="689050B4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17873A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N99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4F93C70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postprocedural disorders of genitourinary system</w:t>
            </w:r>
          </w:p>
        </w:tc>
      </w:tr>
      <w:tr w:rsidR="004434C2" w:rsidRPr="00643E75" w14:paraId="1C4E2919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37501B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N99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3ACE6D91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Postprocedural disorder of genitourinary system, unspecified</w:t>
            </w:r>
          </w:p>
        </w:tc>
      </w:tr>
      <w:tr w:rsidR="004434C2" w:rsidRPr="00643E75" w14:paraId="6878C35D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D8B5A4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0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661255F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Air embolism following infusion, transfusion and therapeutic injection</w:t>
            </w:r>
          </w:p>
        </w:tc>
      </w:tr>
      <w:tr w:rsidR="004434C2" w:rsidRPr="00643E75" w14:paraId="72D51180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BEBB06E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0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BDC7083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Vascular complications following infusion, transfusion and therapeutic injection</w:t>
            </w:r>
          </w:p>
        </w:tc>
      </w:tr>
      <w:tr w:rsidR="004434C2" w:rsidRPr="00643E75" w14:paraId="1CCA9EAB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30D596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0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22ABE1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s following infusion, transfusion and therapeutic injection</w:t>
            </w:r>
          </w:p>
        </w:tc>
      </w:tr>
      <w:tr w:rsidR="004434C2" w:rsidRPr="00A2411F" w14:paraId="775440BF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435CFB4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0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F6DEE1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ABO incompatibility reaction</w:t>
            </w:r>
          </w:p>
        </w:tc>
      </w:tr>
      <w:tr w:rsidR="004434C2" w:rsidRPr="00A2411F" w14:paraId="443D1CFF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644CF6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0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8D5918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Rh incompatibility reaction</w:t>
            </w:r>
          </w:p>
        </w:tc>
      </w:tr>
      <w:tr w:rsidR="004434C2" w:rsidRPr="00643E75" w14:paraId="32988BA7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78E2F8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0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4C19C5E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Anaphylactic shock due to serum</w:t>
            </w:r>
          </w:p>
        </w:tc>
      </w:tr>
      <w:tr w:rsidR="004434C2" w:rsidRPr="00A2411F" w14:paraId="2B90A357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13266C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0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59DA35B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serum reactions</w:t>
            </w:r>
          </w:p>
        </w:tc>
      </w:tr>
      <w:tr w:rsidR="004434C2" w:rsidRPr="00643E75" w14:paraId="723D3247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66D70CCE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0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313309F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complications following infusion, transfusion and therapeutic injection</w:t>
            </w:r>
          </w:p>
        </w:tc>
      </w:tr>
      <w:tr w:rsidR="004434C2" w:rsidRPr="00643E75" w14:paraId="7CB9574F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0BECAED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0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227BA6C3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Unspecified complication following infusion, transfusion and therapeutic injection</w:t>
            </w:r>
          </w:p>
        </w:tc>
      </w:tr>
      <w:tr w:rsidR="004434C2" w:rsidRPr="00643E75" w14:paraId="547DC599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D57750C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1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4F32373C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Haemorrhage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and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haematoma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complicating a procedure, not elsewhere classified</w:t>
            </w:r>
          </w:p>
        </w:tc>
      </w:tr>
      <w:tr w:rsidR="004434C2" w:rsidRPr="00643E75" w14:paraId="4BAC2D94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8125F6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1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3E24CE0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Shock during or resulting from a procedure, not elsewhere classified</w:t>
            </w:r>
          </w:p>
        </w:tc>
      </w:tr>
      <w:tr w:rsidR="004434C2" w:rsidRPr="00643E75" w14:paraId="43682962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75D5884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lastRenderedPageBreak/>
              <w:t>T81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31979F3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Accidental puncture and laceration during a procedure, not elsewhere classified</w:t>
            </w:r>
          </w:p>
        </w:tc>
      </w:tr>
      <w:tr w:rsidR="004434C2" w:rsidRPr="00643E75" w14:paraId="5AF5FE9B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E0860B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1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273AE63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Disruption of operation wound, not elsewhere classified</w:t>
            </w:r>
          </w:p>
        </w:tc>
      </w:tr>
      <w:tr w:rsidR="004434C2" w:rsidRPr="00643E75" w14:paraId="69862F85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A3556DA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1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B51BB2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following a procedure, not elsewhere classified</w:t>
            </w:r>
          </w:p>
        </w:tc>
      </w:tr>
      <w:tr w:rsidR="004434C2" w:rsidRPr="00643E75" w14:paraId="1934D24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BD9E56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1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1432D7C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Foreign body accidentally left in body cavity or operation wound following a procedure</w:t>
            </w:r>
          </w:p>
        </w:tc>
      </w:tr>
      <w:tr w:rsidR="004434C2" w:rsidRPr="00643E75" w14:paraId="3EE7073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1A74AF2A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1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97093E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Acute reaction to foreign substance accidentally left during a procedure</w:t>
            </w:r>
          </w:p>
        </w:tc>
      </w:tr>
      <w:tr w:rsidR="004434C2" w:rsidRPr="00643E75" w14:paraId="159652E3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00CC45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1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4D40A2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Vascular complications following a procedure, not elsewhere classified</w:t>
            </w:r>
          </w:p>
        </w:tc>
      </w:tr>
      <w:tr w:rsidR="004434C2" w:rsidRPr="00643E75" w14:paraId="57EBBC99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2F6845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1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63FC81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complications of procedures, not elsewhere classified</w:t>
            </w:r>
          </w:p>
        </w:tc>
      </w:tr>
      <w:tr w:rsidR="004434C2" w:rsidRPr="00A2411F" w14:paraId="72959A1F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9AF13CD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1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1C974743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Unspecified complication of procedure</w:t>
            </w:r>
          </w:p>
        </w:tc>
      </w:tr>
      <w:tr w:rsidR="004434C2" w:rsidRPr="00643E75" w14:paraId="701E6E77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0468DB9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5DB7D2C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heart valve prosthesis</w:t>
            </w:r>
          </w:p>
        </w:tc>
      </w:tr>
      <w:tr w:rsidR="004434C2" w:rsidRPr="00643E75" w14:paraId="15D2BFE9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A80B85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72C33F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cardiac electronic device</w:t>
            </w:r>
          </w:p>
        </w:tc>
      </w:tr>
      <w:tr w:rsidR="004434C2" w:rsidRPr="00643E75" w14:paraId="129329A1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119091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87D863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coronary artery bypass and valve grafts</w:t>
            </w:r>
          </w:p>
        </w:tc>
      </w:tr>
      <w:tr w:rsidR="004434C2" w:rsidRPr="00643E75" w14:paraId="6ABE76C9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2B0AEB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F2ADF1F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other vascular grafts</w:t>
            </w:r>
          </w:p>
        </w:tc>
      </w:tr>
      <w:tr w:rsidR="004434C2" w:rsidRPr="00643E75" w14:paraId="42F4C77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7DFE4A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3536FCC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vascular dialysis catheter</w:t>
            </w:r>
          </w:p>
        </w:tc>
      </w:tr>
      <w:tr w:rsidR="004434C2" w:rsidRPr="00643E75" w14:paraId="18678577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395F33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AA00833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other cardiac and vascular devices and implants</w:t>
            </w:r>
          </w:p>
        </w:tc>
      </w:tr>
      <w:tr w:rsidR="004434C2" w:rsidRPr="00643E75" w14:paraId="385BAF96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677E02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FDEFB4E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and inflammatory reaction due to cardiac valve prosthesis</w:t>
            </w:r>
          </w:p>
        </w:tc>
      </w:tr>
      <w:tr w:rsidR="004434C2" w:rsidRPr="00643E75" w14:paraId="2E91E787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06BD59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3ED3834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and inflammatory reaction due to other cardiac and vascular devices, implants and grafts</w:t>
            </w:r>
          </w:p>
        </w:tc>
      </w:tr>
      <w:tr w:rsidR="004434C2" w:rsidRPr="00643E75" w14:paraId="393D99DF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E6BE83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CB7FBA3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specified complications of cardiac and vascular prosthetic devices, implants and grafts</w:t>
            </w:r>
          </w:p>
        </w:tc>
      </w:tr>
      <w:tr w:rsidR="004434C2" w:rsidRPr="00643E75" w14:paraId="04E9A4B1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B44CB0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2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692D2B7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Unspecified complication of cardiac and vascular prosthetic device, implant and graft</w:t>
            </w:r>
          </w:p>
        </w:tc>
      </w:tr>
      <w:tr w:rsidR="004434C2" w:rsidRPr="00643E75" w14:paraId="4929FC59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125FC4B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3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7F0A4C9C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urinary (indwelling) catheter</w:t>
            </w:r>
          </w:p>
        </w:tc>
      </w:tr>
      <w:tr w:rsidR="004434C2" w:rsidRPr="00643E75" w14:paraId="6717FA8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6AC2CFF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3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EB09383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other urinary devices and implants</w:t>
            </w:r>
          </w:p>
        </w:tc>
      </w:tr>
      <w:tr w:rsidR="004434C2" w:rsidRPr="00643E75" w14:paraId="71317909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1DF3FDFE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3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463BC0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graft of urinary organ</w:t>
            </w:r>
          </w:p>
        </w:tc>
      </w:tr>
      <w:tr w:rsidR="004434C2" w:rsidRPr="00643E75" w14:paraId="4064169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11FD5152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3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E2584C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intrauterine contraceptive device</w:t>
            </w:r>
          </w:p>
        </w:tc>
      </w:tr>
      <w:tr w:rsidR="004434C2" w:rsidRPr="00643E75" w14:paraId="5F8B3CD6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AC39D8F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3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D8056B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other prosthetic devices, implants and grafts in genital tract</w:t>
            </w:r>
          </w:p>
        </w:tc>
      </w:tr>
      <w:tr w:rsidR="004434C2" w:rsidRPr="00643E75" w14:paraId="5079FFD6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BA9CAD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3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BD75F91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and inflammatory reaction due to prosthetic device, implant and graft in urinary system</w:t>
            </w:r>
          </w:p>
        </w:tc>
      </w:tr>
      <w:tr w:rsidR="004434C2" w:rsidRPr="00643E75" w14:paraId="4A87D12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3589D7D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3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99EC211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and inflammatory reaction due to prosthetic device, implant and graft in genital tract</w:t>
            </w:r>
          </w:p>
        </w:tc>
      </w:tr>
      <w:tr w:rsidR="004434C2" w:rsidRPr="00643E75" w14:paraId="381DB38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770A4B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3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76C7DA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complications of genitourinary prosthetic devices, implants and grafts</w:t>
            </w:r>
          </w:p>
        </w:tc>
      </w:tr>
      <w:tr w:rsidR="004434C2" w:rsidRPr="00643E75" w14:paraId="39228A0E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67D3AE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3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6D49893B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Unspecified complication of genitourinary prosthetic device, implant and graft</w:t>
            </w:r>
          </w:p>
        </w:tc>
      </w:tr>
      <w:tr w:rsidR="004434C2" w:rsidRPr="00643E75" w14:paraId="78EB5A89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D170B0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780F2AD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internal joint prosthesis</w:t>
            </w:r>
          </w:p>
        </w:tc>
      </w:tr>
      <w:tr w:rsidR="004434C2" w:rsidRPr="00643E75" w14:paraId="2555CB02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7FD314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7586635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internal fixation device of bones of limb</w:t>
            </w:r>
          </w:p>
        </w:tc>
      </w:tr>
      <w:tr w:rsidR="004434C2" w:rsidRPr="00643E75" w14:paraId="453252F3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6759D7B4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CB4F545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internal fixation device of other bones</w:t>
            </w:r>
          </w:p>
        </w:tc>
      </w:tr>
      <w:tr w:rsidR="004434C2" w:rsidRPr="00643E75" w14:paraId="17D39E8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6A509EC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47A6DCF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other bone devices, implants and grafts</w:t>
            </w:r>
          </w:p>
        </w:tc>
      </w:tr>
      <w:tr w:rsidR="004434C2" w:rsidRPr="00643E75" w14:paraId="78D3D5E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C7666E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556AA65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Mechanical complication of other internal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orthopaedic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devices, implants and grafts</w:t>
            </w:r>
          </w:p>
        </w:tc>
      </w:tr>
      <w:tr w:rsidR="004434C2" w:rsidRPr="00643E75" w14:paraId="0E49B357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1C210BA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D089BB1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and inflammatory reaction due to internal joint prosthesis</w:t>
            </w:r>
          </w:p>
        </w:tc>
      </w:tr>
      <w:tr w:rsidR="004434C2" w:rsidRPr="00643E75" w14:paraId="71CF52A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C71C282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33FCE04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and inflammatory reaction due to internal fixation device [any site]</w:t>
            </w:r>
          </w:p>
        </w:tc>
      </w:tr>
      <w:tr w:rsidR="004434C2" w:rsidRPr="00643E75" w14:paraId="09934B49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9A2E3C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9082C2B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Infection and inflammatory reaction due to other internal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orthopaedic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prosthetic devices, implants and grafts</w:t>
            </w:r>
          </w:p>
        </w:tc>
      </w:tr>
      <w:tr w:rsidR="004434C2" w:rsidRPr="00643E75" w14:paraId="2C57CB3F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2BBE4F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D4ADEF3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Other complications of internal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orthopaedic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prosthetic devices, implants and grafts</w:t>
            </w:r>
          </w:p>
        </w:tc>
      </w:tr>
      <w:tr w:rsidR="004434C2" w:rsidRPr="00643E75" w14:paraId="72B52AA5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F1D07DA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4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57C3197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Unspecified complication of internal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orthopaedic</w:t>
            </w:r>
            <w:proofErr w:type="spellEnd"/>
            <w:r w:rsidRPr="00A2411F">
              <w:rPr>
                <w:rFonts w:ascii="Arial" w:hAnsi="Arial" w:cs="Arial"/>
                <w:sz w:val="20"/>
                <w:lang w:val="en-US"/>
              </w:rPr>
              <w:t xml:space="preserve"> prosthetic device, implant and graft</w:t>
            </w:r>
          </w:p>
        </w:tc>
      </w:tr>
      <w:tr w:rsidR="004434C2" w:rsidRPr="00643E75" w14:paraId="62D4E568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B31E72A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5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347E0D6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ventricular intracranial (communicating) shunt</w:t>
            </w:r>
          </w:p>
        </w:tc>
      </w:tr>
      <w:tr w:rsidR="004434C2" w:rsidRPr="00643E75" w14:paraId="2CBB38D3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1C71C17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5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316CCC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implanted electronic stimulator of nervous system</w:t>
            </w:r>
          </w:p>
        </w:tc>
      </w:tr>
      <w:tr w:rsidR="004434C2" w:rsidRPr="00643E75" w14:paraId="0E8AE53A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57FCF8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lastRenderedPageBreak/>
              <w:t>T85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348E521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intraocular lens</w:t>
            </w:r>
          </w:p>
        </w:tc>
      </w:tr>
      <w:tr w:rsidR="004434C2" w:rsidRPr="00643E75" w14:paraId="783F1BD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188AB6E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5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32547C4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other ocular prosthetic devices, implants and grafts</w:t>
            </w:r>
          </w:p>
        </w:tc>
      </w:tr>
      <w:tr w:rsidR="004434C2" w:rsidRPr="00643E75" w14:paraId="2112853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81D0E2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5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DB4EDC4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breast prosthesis and implant</w:t>
            </w:r>
          </w:p>
        </w:tc>
      </w:tr>
      <w:tr w:rsidR="004434C2" w:rsidRPr="00643E75" w14:paraId="17D93C17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E8D897D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5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6E0599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gastrointestinal prosthetic devices, implants and grafts</w:t>
            </w:r>
          </w:p>
        </w:tc>
      </w:tr>
      <w:tr w:rsidR="004434C2" w:rsidRPr="00643E75" w14:paraId="0C6C9485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3E2F03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5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4250CE6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Mechanical complication of other specified internal prosthetic devices, implants and grafts</w:t>
            </w:r>
          </w:p>
        </w:tc>
      </w:tr>
      <w:tr w:rsidR="004434C2" w:rsidRPr="00643E75" w14:paraId="5B0A8341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C8A784D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5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735EE7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and inflammatory reaction due to other internal prosthetic devices, implants and grafts</w:t>
            </w:r>
          </w:p>
        </w:tc>
      </w:tr>
      <w:tr w:rsidR="004434C2" w:rsidRPr="00643E75" w14:paraId="21E1D3D5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D5A32A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5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855E29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complications of internal prosthetic devices, implants and grafts, not elsewhere classified</w:t>
            </w:r>
          </w:p>
        </w:tc>
      </w:tr>
      <w:tr w:rsidR="004434C2" w:rsidRPr="00643E75" w14:paraId="412CC93B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F884F38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5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5B540410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Unspecified complication of internal prosthetic device, implant and graft</w:t>
            </w:r>
          </w:p>
        </w:tc>
      </w:tr>
      <w:tr w:rsidR="004434C2" w:rsidRPr="00A2411F" w14:paraId="24E67056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E30BA1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6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5E600681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Bone-marrow transplant rejection</w:t>
            </w:r>
          </w:p>
        </w:tc>
      </w:tr>
      <w:tr w:rsidR="004434C2" w:rsidRPr="00643E75" w14:paraId="3F8FC03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770552E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6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B80998E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Kidney transplant failure and rejection</w:t>
            </w:r>
          </w:p>
        </w:tc>
      </w:tr>
      <w:tr w:rsidR="004434C2" w:rsidRPr="00643E75" w14:paraId="5EF1D212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8CED47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6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1BA30E1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Heart transplant failure and rejection</w:t>
            </w:r>
          </w:p>
        </w:tc>
      </w:tr>
      <w:tr w:rsidR="004434C2" w:rsidRPr="00643E75" w14:paraId="5792BB62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E14EE6E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6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40BE66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Heart-lung transplant failure and rejection</w:t>
            </w:r>
          </w:p>
        </w:tc>
      </w:tr>
      <w:tr w:rsidR="004434C2" w:rsidRPr="00643E75" w14:paraId="7CB87475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332B80C2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6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6F76A5F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Liver transplant failure and rejection</w:t>
            </w:r>
          </w:p>
        </w:tc>
      </w:tr>
      <w:tr w:rsidR="004434C2" w:rsidRPr="00643E75" w14:paraId="1B35541B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B58A45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6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2A47BFD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Failure and rejection of other transplanted organs and tissues</w:t>
            </w:r>
          </w:p>
        </w:tc>
      </w:tr>
      <w:tr w:rsidR="004434C2" w:rsidRPr="00643E75" w14:paraId="6F32566B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7E85650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6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5744385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Failure and rejection of unspecified transplanted organ and tissue</w:t>
            </w:r>
          </w:p>
        </w:tc>
      </w:tr>
      <w:tr w:rsidR="004434C2" w:rsidRPr="00643E75" w14:paraId="3AE5FDA4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92A2787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7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613B4C2B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Complications of reattached (part of) upper extremity</w:t>
            </w:r>
          </w:p>
        </w:tc>
      </w:tr>
      <w:tr w:rsidR="004434C2" w:rsidRPr="00643E75" w14:paraId="37FDACED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2440454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7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0ADD628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Complications of reattached (part of) lower extremity</w:t>
            </w:r>
          </w:p>
        </w:tc>
      </w:tr>
      <w:tr w:rsidR="004434C2" w:rsidRPr="00643E75" w14:paraId="50A2B07D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19DFC542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7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89F418E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Complications of other reattached body part</w:t>
            </w:r>
          </w:p>
        </w:tc>
      </w:tr>
      <w:tr w:rsidR="004434C2" w:rsidRPr="00A2411F" w14:paraId="3884D604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C598554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7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615C99C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Neuroma of amputation stump</w:t>
            </w:r>
          </w:p>
        </w:tc>
      </w:tr>
      <w:tr w:rsidR="004434C2" w:rsidRPr="00A2411F" w14:paraId="23FD942A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B13260D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7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08A7AF52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of amputation stump</w:t>
            </w:r>
          </w:p>
        </w:tc>
      </w:tr>
      <w:tr w:rsidR="004434C2" w:rsidRPr="00A2411F" w14:paraId="66627778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229CBA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7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28768895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Necrosis of amputation stump</w:t>
            </w:r>
          </w:p>
        </w:tc>
      </w:tr>
      <w:tr w:rsidR="004434C2" w:rsidRPr="00643E75" w14:paraId="585866EB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A8E316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7.6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6C0A0B1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and unspecified complications of amputation stump</w:t>
            </w:r>
          </w:p>
        </w:tc>
      </w:tr>
      <w:tr w:rsidR="004434C2" w:rsidRPr="00A2411F" w14:paraId="0F6E187F" w14:textId="77777777" w:rsidTr="0099114A"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2711F0F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</w:tcBorders>
          </w:tcPr>
          <w:p w14:paraId="58C16C8C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Infection following immunization</w:t>
            </w:r>
          </w:p>
        </w:tc>
      </w:tr>
      <w:tr w:rsidR="004434C2" w:rsidRPr="00643E75" w14:paraId="1EE8FC30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0DAE6741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1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76BBD50B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complications following immunization, not elsewhere classified</w:t>
            </w:r>
          </w:p>
        </w:tc>
      </w:tr>
      <w:tr w:rsidR="004434C2" w:rsidRPr="00A2411F" w14:paraId="6C9129F0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6B1F743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2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0BA0CFE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Shock due to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anaesthesia</w:t>
            </w:r>
            <w:proofErr w:type="spellEnd"/>
          </w:p>
        </w:tc>
      </w:tr>
      <w:tr w:rsidR="004434C2" w:rsidRPr="00643E75" w14:paraId="41A135AB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1802C8D6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3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3DDF7BE8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Malignant hyperthermia due to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anaesthesia</w:t>
            </w:r>
            <w:proofErr w:type="spellEnd"/>
          </w:p>
        </w:tc>
      </w:tr>
      <w:tr w:rsidR="004434C2" w:rsidRPr="00A2411F" w14:paraId="1ED2E5BE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6094B869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4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4738570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Failed or difficult intubation</w:t>
            </w:r>
          </w:p>
        </w:tc>
      </w:tr>
      <w:tr w:rsidR="004434C2" w:rsidRPr="00A2411F" w14:paraId="6BF8CFED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1BC46B8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5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95D50FD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 xml:space="preserve">Other complications of </w:t>
            </w:r>
            <w:proofErr w:type="spellStart"/>
            <w:r w:rsidRPr="00A2411F">
              <w:rPr>
                <w:rFonts w:ascii="Arial" w:hAnsi="Arial" w:cs="Arial"/>
                <w:sz w:val="20"/>
                <w:lang w:val="en-US"/>
              </w:rPr>
              <w:t>anaesthesia</w:t>
            </w:r>
            <w:proofErr w:type="spellEnd"/>
          </w:p>
        </w:tc>
      </w:tr>
      <w:tr w:rsidR="004434C2" w:rsidRPr="00643E75" w14:paraId="368643E1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434DA50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6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14C07647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Anaphylactic shock due to adverse effect of correct drug or medicament properly administered</w:t>
            </w:r>
          </w:p>
        </w:tc>
      </w:tr>
      <w:tr w:rsidR="004434C2" w:rsidRPr="00643E75" w14:paraId="676A457C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57E6F085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7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51A5F9BA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Unspecified adverse effect of drug or medicament</w:t>
            </w:r>
          </w:p>
        </w:tc>
      </w:tr>
      <w:tr w:rsidR="004434C2" w:rsidRPr="00643E75" w14:paraId="73DDAA2D" w14:textId="77777777" w:rsidTr="0099114A">
        <w:tc>
          <w:tcPr>
            <w:tcW w:w="1701" w:type="dxa"/>
            <w:tcBorders>
              <w:right w:val="single" w:sz="4" w:space="0" w:color="auto"/>
            </w:tcBorders>
          </w:tcPr>
          <w:p w14:paraId="72F89BFB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8</w:t>
            </w:r>
          </w:p>
        </w:tc>
        <w:tc>
          <w:tcPr>
            <w:tcW w:w="9751" w:type="dxa"/>
            <w:tcBorders>
              <w:left w:val="single" w:sz="4" w:space="0" w:color="auto"/>
            </w:tcBorders>
          </w:tcPr>
          <w:p w14:paraId="4684E8A4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Other specified complications of surgical and medical care, not elsewhere classified</w:t>
            </w:r>
          </w:p>
        </w:tc>
      </w:tr>
      <w:tr w:rsidR="004434C2" w:rsidRPr="00643E75" w14:paraId="6BB76046" w14:textId="77777777" w:rsidTr="0099114A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9D66EF2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T88.9</w:t>
            </w:r>
          </w:p>
        </w:tc>
        <w:tc>
          <w:tcPr>
            <w:tcW w:w="9751" w:type="dxa"/>
            <w:tcBorders>
              <w:left w:val="single" w:sz="4" w:space="0" w:color="auto"/>
              <w:bottom w:val="single" w:sz="4" w:space="0" w:color="auto"/>
            </w:tcBorders>
          </w:tcPr>
          <w:p w14:paraId="526AF149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Complication of surgical and medical care, unspecified</w:t>
            </w:r>
          </w:p>
        </w:tc>
      </w:tr>
      <w:tr w:rsidR="004434C2" w:rsidRPr="00643E75" w14:paraId="0651F87A" w14:textId="77777777" w:rsidTr="0099114A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546B3" w14:textId="77777777" w:rsidR="004434C2" w:rsidRPr="00A2411F" w:rsidRDefault="004434C2" w:rsidP="0099114A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A2411F">
              <w:rPr>
                <w:rFonts w:ascii="Arial" w:hAnsi="Arial" w:cs="Arial"/>
                <w:b/>
                <w:sz w:val="20"/>
                <w:lang w:val="en-US"/>
              </w:rPr>
              <w:t>U69.0</w:t>
            </w:r>
          </w:p>
        </w:tc>
        <w:tc>
          <w:tcPr>
            <w:tcW w:w="9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A6492D" w14:textId="77777777" w:rsidR="004434C2" w:rsidRPr="00A2411F" w:rsidRDefault="004434C2" w:rsidP="0099114A">
            <w:pPr>
              <w:rPr>
                <w:rFonts w:ascii="Arial" w:hAnsi="Arial" w:cs="Arial"/>
                <w:sz w:val="20"/>
                <w:lang w:val="en-US"/>
              </w:rPr>
            </w:pPr>
            <w:r w:rsidRPr="00A2411F">
              <w:rPr>
                <w:rFonts w:ascii="Arial" w:hAnsi="Arial" w:cs="Arial"/>
                <w:sz w:val="20"/>
                <w:lang w:val="en-US"/>
              </w:rPr>
              <w:t>Elsewhere classified hospital-acquired pneumonia</w:t>
            </w:r>
          </w:p>
        </w:tc>
      </w:tr>
    </w:tbl>
    <w:p w14:paraId="11B60B7C" w14:textId="409A6E07" w:rsidR="004434C2" w:rsidRDefault="004434C2" w:rsidP="004434C2">
      <w:pPr>
        <w:rPr>
          <w:rFonts w:ascii="Arial" w:hAnsi="Arial" w:cs="Arial"/>
          <w:sz w:val="20"/>
          <w:lang w:val="en-US"/>
        </w:rPr>
      </w:pPr>
    </w:p>
    <w:p w14:paraId="7F7BE96A" w14:textId="4FB696C5" w:rsidR="00643E75" w:rsidRDefault="00643E75" w:rsidP="004434C2">
      <w:pPr>
        <w:rPr>
          <w:rFonts w:ascii="Arial" w:hAnsi="Arial" w:cs="Arial"/>
          <w:sz w:val="20"/>
          <w:lang w:val="en-US"/>
        </w:rPr>
      </w:pPr>
    </w:p>
    <w:p w14:paraId="2AC2E8CC" w14:textId="12699CCC" w:rsidR="00643E75" w:rsidRDefault="00643E75" w:rsidP="004434C2">
      <w:pPr>
        <w:rPr>
          <w:rFonts w:ascii="Arial" w:hAnsi="Arial" w:cs="Arial"/>
          <w:sz w:val="20"/>
          <w:lang w:val="en-US"/>
        </w:rPr>
      </w:pPr>
    </w:p>
    <w:p w14:paraId="78B10AE8" w14:textId="3AFC6D74" w:rsidR="00643E75" w:rsidRDefault="00643E75" w:rsidP="004434C2">
      <w:pPr>
        <w:rPr>
          <w:rFonts w:ascii="Arial" w:hAnsi="Arial" w:cs="Arial"/>
          <w:sz w:val="20"/>
          <w:lang w:val="en-US"/>
        </w:rPr>
      </w:pPr>
    </w:p>
    <w:p w14:paraId="00FFC8B2" w14:textId="67599D1C" w:rsidR="00643E75" w:rsidRDefault="00643E75" w:rsidP="004434C2">
      <w:pPr>
        <w:rPr>
          <w:rFonts w:ascii="Arial" w:hAnsi="Arial" w:cs="Arial"/>
          <w:sz w:val="20"/>
          <w:lang w:val="en-US"/>
        </w:rPr>
      </w:pPr>
    </w:p>
    <w:p w14:paraId="73ED2C63" w14:textId="6CCCBD69" w:rsidR="001E14DA" w:rsidRDefault="001E14DA" w:rsidP="004434C2">
      <w:pPr>
        <w:rPr>
          <w:rFonts w:ascii="Arial" w:hAnsi="Arial" w:cs="Arial"/>
          <w:sz w:val="20"/>
          <w:lang w:val="en-US"/>
        </w:rPr>
      </w:pPr>
    </w:p>
    <w:p w14:paraId="058B5145" w14:textId="77777777" w:rsidR="001E14DA" w:rsidRDefault="001E14DA" w:rsidP="004434C2">
      <w:pPr>
        <w:rPr>
          <w:rFonts w:ascii="Arial" w:hAnsi="Arial" w:cs="Arial"/>
          <w:sz w:val="20"/>
          <w:lang w:val="en-US"/>
        </w:rPr>
      </w:pPr>
    </w:p>
    <w:p w14:paraId="0865B9D1" w14:textId="419642B8" w:rsidR="00643E75" w:rsidRDefault="00643E75" w:rsidP="004434C2">
      <w:pPr>
        <w:rPr>
          <w:rFonts w:ascii="Arial" w:hAnsi="Arial" w:cs="Arial"/>
          <w:sz w:val="20"/>
          <w:lang w:val="en-US"/>
        </w:rPr>
      </w:pPr>
    </w:p>
    <w:p w14:paraId="6BABAA49" w14:textId="33B0A47D" w:rsidR="001E14DA" w:rsidRPr="001E14DA" w:rsidRDefault="001E14DA" w:rsidP="004434C2">
      <w:pPr>
        <w:rPr>
          <w:rFonts w:ascii="Arial" w:hAnsi="Arial"/>
          <w:lang w:val="en-US"/>
        </w:rPr>
      </w:pPr>
      <w:r w:rsidRPr="00A2411F">
        <w:rPr>
          <w:rFonts w:ascii="Arial" w:hAnsi="Arial"/>
          <w:b/>
          <w:bCs/>
          <w:lang w:val="en-US"/>
        </w:rPr>
        <w:t xml:space="preserve">Supplemental table 2. </w:t>
      </w:r>
      <w:r>
        <w:rPr>
          <w:rFonts w:ascii="Arial" w:hAnsi="Arial"/>
          <w:lang w:val="en-US"/>
        </w:rPr>
        <w:t>Thirty</w:t>
      </w:r>
      <w:r w:rsidRPr="00A2411F">
        <w:rPr>
          <w:rFonts w:ascii="Arial" w:hAnsi="Arial"/>
          <w:lang w:val="en-US"/>
        </w:rPr>
        <w:t xml:space="preserve"> most frequent causes of </w:t>
      </w:r>
      <w:r w:rsidRPr="00A2411F">
        <w:rPr>
          <w:rFonts w:ascii="Arial" w:hAnsi="Arial" w:cs="Arial"/>
          <w:lang w:val="en-US"/>
        </w:rPr>
        <w:t xml:space="preserve">hospital admission (primary diagnoses) </w:t>
      </w:r>
      <w:r w:rsidRPr="00A2411F">
        <w:rPr>
          <w:rFonts w:ascii="Arial" w:hAnsi="Arial"/>
          <w:lang w:val="en-US"/>
        </w:rPr>
        <w:t>for inpatient cases with diabetes in diabetes-certified hospitals (DCH) and non-diabetes-certified hospitals (NDCH)</w:t>
      </w:r>
    </w:p>
    <w:tbl>
      <w:tblPr>
        <w:tblStyle w:val="Tabellenraster"/>
        <w:tblpPr w:leftFromText="181" w:rightFromText="181" w:horzAnchor="margin" w:tblpY="852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5233"/>
        <w:gridCol w:w="1191"/>
        <w:gridCol w:w="4961"/>
        <w:gridCol w:w="992"/>
      </w:tblGrid>
      <w:tr w:rsidR="001E14DA" w:rsidRPr="004B5AFD" w14:paraId="46097E9C" w14:textId="77777777" w:rsidTr="001E14DA">
        <w:trPr>
          <w:trHeight w:val="293"/>
        </w:trPr>
        <w:tc>
          <w:tcPr>
            <w:tcW w:w="123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886BABB" w14:textId="77777777" w:rsidR="001E14DA" w:rsidRPr="00EB2D04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</w:p>
        </w:tc>
        <w:tc>
          <w:tcPr>
            <w:tcW w:w="523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3B67FA2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B2D04">
              <w:rPr>
                <w:rFonts w:ascii="Arial" w:hAnsi="Arial" w:cs="Arial"/>
                <w:b/>
                <w:bCs/>
                <w:i w:val="0"/>
                <w:iCs w:val="0"/>
                <w:color w:val="auto"/>
              </w:rPr>
              <w:t>DCH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B4B52AD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B2D04">
              <w:rPr>
                <w:rFonts w:ascii="Arial" w:hAnsi="Arial" w:cs="Arial"/>
                <w:b/>
                <w:bCs/>
                <w:i w:val="0"/>
                <w:iCs w:val="0"/>
                <w:color w:val="auto"/>
              </w:rPr>
              <w:t>(%)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3AF951C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B2D04">
              <w:rPr>
                <w:rFonts w:ascii="Arial" w:hAnsi="Arial" w:cs="Arial"/>
                <w:b/>
                <w:bCs/>
                <w:i w:val="0"/>
                <w:iCs w:val="0"/>
                <w:color w:val="auto"/>
              </w:rPr>
              <w:t>NDCH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1F819FB" w14:textId="77777777" w:rsidR="001E14DA" w:rsidRPr="00EB2D04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EB2D04">
              <w:rPr>
                <w:rFonts w:ascii="Arial" w:hAnsi="Arial" w:cs="Arial"/>
                <w:b/>
                <w:bCs/>
                <w:lang w:val="en-US"/>
              </w:rPr>
              <w:t>(%)</w:t>
            </w:r>
          </w:p>
        </w:tc>
      </w:tr>
      <w:tr w:rsidR="001E14DA" w:rsidRPr="004B5AFD" w14:paraId="42BAD997" w14:textId="77777777" w:rsidTr="001E14DA">
        <w:trPr>
          <w:trHeight w:val="293"/>
        </w:trPr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14:paraId="754B0AFF" w14:textId="77777777" w:rsidR="001E14DA" w:rsidRPr="00EB2D04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110C32">
              <w:rPr>
                <w:rFonts w:ascii="Arial" w:hAnsi="Arial" w:cs="Arial"/>
                <w:b/>
                <w:i w:val="0"/>
                <w:iCs w:val="0"/>
              </w:rPr>
              <w:t>1</w:t>
            </w:r>
          </w:p>
        </w:tc>
        <w:tc>
          <w:tcPr>
            <w:tcW w:w="5233" w:type="dxa"/>
            <w:tcBorders>
              <w:top w:val="single" w:sz="4" w:space="0" w:color="auto"/>
              <w:bottom w:val="nil"/>
            </w:tcBorders>
          </w:tcPr>
          <w:p w14:paraId="5AF1E128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hAnsi="Arial" w:cs="Arial"/>
                <w:i w:val="0"/>
                <w:iCs w:val="0"/>
                <w:color w:val="auto"/>
              </w:rPr>
              <w:t>Heart failure (I50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0C579393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hAnsi="Arial" w:cs="Arial"/>
                <w:i w:val="0"/>
                <w:iCs w:val="0"/>
                <w:color w:val="auto"/>
              </w:rPr>
              <w:t>6.0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16C5324A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hAnsi="Arial" w:cs="Arial"/>
                <w:i w:val="0"/>
                <w:iCs w:val="0"/>
                <w:color w:val="auto"/>
              </w:rPr>
              <w:t>Heart failure (I5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6270A17" w14:textId="77777777" w:rsidR="001E14DA" w:rsidRPr="00EB2D04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EB2D04">
              <w:rPr>
                <w:rFonts w:ascii="Arial" w:hAnsi="Arial" w:cs="Arial"/>
                <w:lang w:val="en-US"/>
              </w:rPr>
              <w:t>6.4</w:t>
            </w:r>
          </w:p>
        </w:tc>
      </w:tr>
      <w:tr w:rsidR="001E14DA" w:rsidRPr="004B5AFD" w14:paraId="6092EA8B" w14:textId="77777777" w:rsidTr="001E14DA">
        <w:trPr>
          <w:trHeight w:val="293"/>
        </w:trPr>
        <w:tc>
          <w:tcPr>
            <w:tcW w:w="1231" w:type="dxa"/>
            <w:tcBorders>
              <w:top w:val="nil"/>
              <w:bottom w:val="nil"/>
            </w:tcBorders>
          </w:tcPr>
          <w:p w14:paraId="153A4967" w14:textId="77777777" w:rsidR="001E14DA" w:rsidRPr="00EB2D04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EB2D04"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781EBC32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B2D04">
              <w:rPr>
                <w:rFonts w:ascii="Arial" w:eastAsiaTheme="minorHAnsi" w:hAnsi="Arial" w:cs="Arial"/>
                <w:i w:val="0"/>
                <w:iCs w:val="0"/>
                <w:color w:val="auto"/>
              </w:rPr>
              <w:t>Type 2 diabetes mellitus (E11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E26CAD1" w14:textId="77777777" w:rsidR="001E14DA" w:rsidRPr="00110C3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eastAsiaTheme="minorHAnsi" w:hAnsi="Arial" w:cs="Arial"/>
                <w:i w:val="0"/>
                <w:iCs w:val="0"/>
                <w:color w:val="auto"/>
              </w:rPr>
              <w:t>5.6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13F891F" w14:textId="77777777" w:rsidR="001E14DA" w:rsidRPr="00110C3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eastAsiaTheme="minorHAnsi" w:hAnsi="Arial" w:cs="Arial"/>
                <w:i w:val="0"/>
                <w:iCs w:val="0"/>
                <w:color w:val="auto"/>
              </w:rPr>
              <w:t>Type 2 diabetes mellitus (E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7C31E5" w14:textId="77777777" w:rsidR="001E14DA" w:rsidRPr="00110C3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10C32">
              <w:rPr>
                <w:rFonts w:ascii="Arial" w:hAnsi="Arial" w:cs="Arial"/>
                <w:lang w:val="en-US"/>
              </w:rPr>
              <w:t>4.0</w:t>
            </w:r>
          </w:p>
        </w:tc>
      </w:tr>
      <w:tr w:rsidR="001E14DA" w:rsidRPr="004B5AFD" w14:paraId="3890F56E" w14:textId="77777777" w:rsidTr="001E14DA">
        <w:trPr>
          <w:trHeight w:val="293"/>
        </w:trPr>
        <w:tc>
          <w:tcPr>
            <w:tcW w:w="1231" w:type="dxa"/>
            <w:tcBorders>
              <w:top w:val="nil"/>
              <w:bottom w:val="nil"/>
            </w:tcBorders>
          </w:tcPr>
          <w:p w14:paraId="7F3CB3DA" w14:textId="77777777" w:rsidR="001E14DA" w:rsidRPr="00EB2D04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110C32"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3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56CCBED6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eastAsiaTheme="minorHAnsi" w:hAnsi="Arial" w:cs="Arial"/>
                <w:i w:val="0"/>
                <w:iCs w:val="0"/>
                <w:color w:val="auto"/>
              </w:rPr>
              <w:t>Arteriolosclerosis (I70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7C1EF56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eastAsiaTheme="minorHAnsi" w:hAnsi="Arial" w:cs="Arial"/>
                <w:i w:val="0"/>
                <w:iCs w:val="0"/>
                <w:color w:val="auto"/>
              </w:rPr>
              <w:t>2.7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60776AE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eastAsiaTheme="minorHAnsi" w:hAnsi="Arial" w:cs="Arial"/>
                <w:i w:val="0"/>
                <w:iCs w:val="0"/>
                <w:color w:val="auto"/>
              </w:rPr>
              <w:t>Cerebral infarction (I6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60D324" w14:textId="77777777" w:rsidR="001E14DA" w:rsidRPr="00EB2D04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EB2D04">
              <w:rPr>
                <w:rFonts w:ascii="Arial" w:hAnsi="Arial" w:cs="Arial"/>
                <w:lang w:val="en-US"/>
              </w:rPr>
              <w:t>2.7</w:t>
            </w:r>
          </w:p>
        </w:tc>
      </w:tr>
      <w:tr w:rsidR="001E14DA" w:rsidRPr="004B5AFD" w14:paraId="29A6CC2B" w14:textId="77777777" w:rsidTr="001E14DA">
        <w:trPr>
          <w:trHeight w:val="293"/>
        </w:trPr>
        <w:tc>
          <w:tcPr>
            <w:tcW w:w="1231" w:type="dxa"/>
            <w:tcBorders>
              <w:top w:val="nil"/>
              <w:bottom w:val="nil"/>
            </w:tcBorders>
          </w:tcPr>
          <w:p w14:paraId="2C243F46" w14:textId="77777777" w:rsidR="001E14DA" w:rsidRPr="00EB2D04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110C32">
              <w:rPr>
                <w:rFonts w:ascii="Arial" w:hAnsi="Arial" w:cs="Arial"/>
                <w:b/>
                <w:i w:val="0"/>
                <w:iCs w:val="0"/>
              </w:rPr>
              <w:t>4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059C30C2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hAnsi="Arial" w:cs="Arial"/>
                <w:i w:val="0"/>
                <w:iCs w:val="0"/>
                <w:color w:val="auto"/>
              </w:rPr>
              <w:t>Cerebral infarction (I63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4072B29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hAnsi="Arial" w:cs="Arial"/>
                <w:i w:val="0"/>
                <w:iCs w:val="0"/>
                <w:color w:val="auto"/>
              </w:rPr>
              <w:t>2.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20FB5F0" w14:textId="77777777" w:rsidR="001E14DA" w:rsidRPr="00EB2D04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110C32">
              <w:rPr>
                <w:rFonts w:ascii="Arial" w:hAnsi="Arial" w:cs="Arial"/>
                <w:i w:val="0"/>
                <w:iCs w:val="0"/>
                <w:color w:val="auto"/>
              </w:rPr>
              <w:t>Arteriolosclerosis (I7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C37D33" w14:textId="77777777" w:rsidR="001E14DA" w:rsidRPr="00EB2D04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EB2D04">
              <w:rPr>
                <w:rFonts w:ascii="Arial" w:hAnsi="Arial" w:cs="Arial"/>
                <w:lang w:val="en-US"/>
              </w:rPr>
              <w:t>2.1</w:t>
            </w:r>
          </w:p>
        </w:tc>
      </w:tr>
      <w:tr w:rsidR="001E14DA" w:rsidRPr="004B5AFD" w14:paraId="7523E880" w14:textId="77777777" w:rsidTr="001E14DA">
        <w:trPr>
          <w:trHeight w:val="293"/>
        </w:trPr>
        <w:tc>
          <w:tcPr>
            <w:tcW w:w="1231" w:type="dxa"/>
            <w:tcBorders>
              <w:top w:val="nil"/>
              <w:bottom w:val="nil"/>
            </w:tcBorders>
          </w:tcPr>
          <w:p w14:paraId="7EF361C3" w14:textId="77777777" w:rsidR="001E14DA" w:rsidRPr="004B5AFD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5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59FA755E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Atrial fibrillation and flutter (I48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87576FB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2.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D62613C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Atrial fibrillation and flutter (I4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3923EC" w14:textId="77777777" w:rsidR="001E14DA" w:rsidRPr="004B5AFD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4B5AFD">
              <w:rPr>
                <w:rFonts w:ascii="Arial" w:hAnsi="Arial" w:cs="Arial"/>
                <w:lang w:val="en-US"/>
              </w:rPr>
              <w:t>2.1</w:t>
            </w:r>
          </w:p>
        </w:tc>
      </w:tr>
      <w:tr w:rsidR="001E14DA" w:rsidRPr="004B5AFD" w14:paraId="7CE81FBC" w14:textId="77777777" w:rsidTr="001E14DA">
        <w:trPr>
          <w:trHeight w:val="260"/>
        </w:trPr>
        <w:tc>
          <w:tcPr>
            <w:tcW w:w="1231" w:type="dxa"/>
            <w:tcBorders>
              <w:top w:val="nil"/>
              <w:bottom w:val="nil"/>
            </w:tcBorders>
          </w:tcPr>
          <w:p w14:paraId="7D9B798C" w14:textId="77777777" w:rsidR="001E14DA" w:rsidRPr="004B5AFD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6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5092E439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Chronic ischemic heart disease (I25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E4A3BFF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2.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0EC5E94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Acute myocardial infarction (I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F555C4" w14:textId="77777777" w:rsidR="001E14DA" w:rsidRPr="004B5AFD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4B5AFD">
              <w:rPr>
                <w:rFonts w:ascii="Arial" w:hAnsi="Arial" w:cs="Arial"/>
                <w:lang w:val="en-US"/>
              </w:rPr>
              <w:t>2.0</w:t>
            </w:r>
          </w:p>
        </w:tc>
      </w:tr>
      <w:tr w:rsidR="001E14DA" w:rsidRPr="004B5AFD" w14:paraId="5A148DFF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70165FD6" w14:textId="77777777" w:rsidR="001E14DA" w:rsidRPr="004B5AFD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7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25678E5A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Acute myocardial infarction (I21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0CCE50B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2.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F7BA260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Chronic ischemic heart disease (I2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110C5F" w14:textId="77777777" w:rsidR="001E14DA" w:rsidRPr="004B5AFD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4B5AFD">
              <w:rPr>
                <w:rFonts w:ascii="Arial" w:hAnsi="Arial" w:cs="Arial"/>
                <w:lang w:val="en-US"/>
              </w:rPr>
              <w:t>1.8</w:t>
            </w:r>
          </w:p>
        </w:tc>
      </w:tr>
      <w:tr w:rsidR="001E14DA" w:rsidRPr="004B5AFD" w14:paraId="1E664C08" w14:textId="77777777" w:rsidTr="001E14DA">
        <w:trPr>
          <w:trHeight w:val="159"/>
        </w:trPr>
        <w:tc>
          <w:tcPr>
            <w:tcW w:w="1231" w:type="dxa"/>
            <w:tcBorders>
              <w:top w:val="nil"/>
              <w:bottom w:val="nil"/>
            </w:tcBorders>
          </w:tcPr>
          <w:p w14:paraId="619868A5" w14:textId="77777777" w:rsidR="001E14DA" w:rsidRPr="004B5AFD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8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2EF36932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Angina pectoris (I20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B17622E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2.0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B1E4F55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Other disorders of urinary system (N3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D65ACD" w14:textId="77777777" w:rsidR="001E14DA" w:rsidRPr="004B5AFD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4B5AFD">
              <w:rPr>
                <w:rFonts w:ascii="Arial" w:hAnsi="Arial" w:cs="Arial"/>
                <w:lang w:val="en-US"/>
              </w:rPr>
              <w:t>1.8</w:t>
            </w:r>
          </w:p>
        </w:tc>
      </w:tr>
      <w:tr w:rsidR="001E14DA" w:rsidRPr="004B5AFD" w14:paraId="7E3A040A" w14:textId="77777777" w:rsidTr="001E14DA">
        <w:trPr>
          <w:trHeight w:val="241"/>
        </w:trPr>
        <w:tc>
          <w:tcPr>
            <w:tcW w:w="1231" w:type="dxa"/>
            <w:tcBorders>
              <w:top w:val="nil"/>
              <w:bottom w:val="nil"/>
            </w:tcBorders>
          </w:tcPr>
          <w:p w14:paraId="557F956A" w14:textId="77777777" w:rsidR="001E14DA" w:rsidRPr="006A795A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6A795A"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9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1A93DA6D" w14:textId="77777777" w:rsidR="001E14DA" w:rsidRPr="00E652AB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Other disorders of urinary system (N39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52F560C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1.6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404EB04" w14:textId="77777777" w:rsidR="001E14DA" w:rsidRPr="004B5AFD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Fracture of femur (S7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B8DE6D" w14:textId="77777777" w:rsidR="001E14DA" w:rsidRPr="004B5AFD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4B5AFD">
              <w:rPr>
                <w:rFonts w:ascii="Arial" w:hAnsi="Arial" w:cs="Arial"/>
                <w:lang w:val="en-US"/>
              </w:rPr>
              <w:t>1.7</w:t>
            </w:r>
          </w:p>
        </w:tc>
      </w:tr>
      <w:tr w:rsidR="001E14DA" w:rsidRPr="00D441F0" w14:paraId="7D3F16A3" w14:textId="77777777" w:rsidTr="001E14DA">
        <w:trPr>
          <w:trHeight w:val="389"/>
        </w:trPr>
        <w:tc>
          <w:tcPr>
            <w:tcW w:w="1231" w:type="dxa"/>
            <w:tcBorders>
              <w:top w:val="nil"/>
              <w:bottom w:val="nil"/>
            </w:tcBorders>
          </w:tcPr>
          <w:p w14:paraId="12B9EAFF" w14:textId="77777777" w:rsidR="001E14DA" w:rsidRPr="00D441F0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 w:rsidRPr="00D441F0"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0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0178F9C1" w14:textId="77777777" w:rsidR="001E14DA" w:rsidRPr="00D441F0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D441F0">
              <w:rPr>
                <w:rFonts w:ascii="Arial" w:eastAsiaTheme="minorHAnsi" w:hAnsi="Arial" w:cs="Arial"/>
                <w:i w:val="0"/>
                <w:iCs w:val="0"/>
                <w:color w:val="auto"/>
              </w:rPr>
              <w:t>Other chronic obstructive pulmonary disease (J44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9120EAC" w14:textId="77777777" w:rsidR="001E14DA" w:rsidRPr="00D441F0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D441F0">
              <w:rPr>
                <w:rFonts w:ascii="Arial" w:eastAsiaTheme="minorHAnsi" w:hAnsi="Arial" w:cs="Arial"/>
                <w:i w:val="0"/>
                <w:iCs w:val="0"/>
                <w:color w:val="auto"/>
              </w:rPr>
              <w:t>1.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4C9A0BE" w14:textId="77777777" w:rsidR="001E14DA" w:rsidRPr="00D441F0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D441F0">
              <w:rPr>
                <w:rFonts w:ascii="Arial" w:eastAsiaTheme="minorHAnsi" w:hAnsi="Arial" w:cs="Arial"/>
                <w:i w:val="0"/>
                <w:iCs w:val="0"/>
                <w:color w:val="auto"/>
              </w:rPr>
              <w:t>Other chronic obstructive pulmonary disease (J4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289093" w14:textId="77777777" w:rsidR="001E14DA" w:rsidRPr="00D441F0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D441F0">
              <w:rPr>
                <w:rFonts w:ascii="Arial" w:hAnsi="Arial" w:cs="Arial"/>
                <w:lang w:val="en-US"/>
              </w:rPr>
              <w:t>1.7</w:t>
            </w:r>
          </w:p>
        </w:tc>
      </w:tr>
      <w:tr w:rsidR="001E14DA" w:rsidRPr="00623CB2" w14:paraId="185DE80B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7854771A" w14:textId="77777777" w:rsidR="001E14DA" w:rsidRPr="00623CB2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1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5B6A2571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623CB2">
              <w:rPr>
                <w:rFonts w:ascii="Arial" w:eastAsiaTheme="minorHAnsi" w:hAnsi="Arial" w:cs="Arial"/>
                <w:i w:val="0"/>
                <w:iCs w:val="0"/>
                <w:color w:val="auto"/>
              </w:rPr>
              <w:t>Fracture of femur (S72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22B49C7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1BA1616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Angina pectoris (I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EE05B5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</w:t>
            </w:r>
          </w:p>
        </w:tc>
      </w:tr>
      <w:tr w:rsidR="001E14DA" w:rsidRPr="00623CB2" w14:paraId="156A4DCB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659BA810" w14:textId="77777777" w:rsidR="001E14DA" w:rsidRPr="00623CB2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2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1F8B6540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 xml:space="preserve">Type </w:t>
            </w:r>
            <w:r>
              <w:rPr>
                <w:rFonts w:ascii="Arial" w:eastAsiaTheme="minorHAnsi" w:hAnsi="Arial" w:cs="Arial"/>
                <w:i w:val="0"/>
                <w:iCs w:val="0"/>
                <w:color w:val="auto"/>
              </w:rPr>
              <w:t>1</w:t>
            </w: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 xml:space="preserve"> diabetes mellitus (E1</w:t>
            </w:r>
            <w:r>
              <w:rPr>
                <w:rFonts w:ascii="Arial" w:eastAsiaTheme="minorHAnsi" w:hAnsi="Arial" w:cs="Arial"/>
                <w:i w:val="0"/>
                <w:iCs w:val="0"/>
                <w:color w:val="auto"/>
              </w:rPr>
              <w:t>0</w:t>
            </w:r>
            <w:r w:rsidRPr="004B5AFD">
              <w:rPr>
                <w:rFonts w:ascii="Arial" w:eastAsiaTheme="minorHAnsi" w:hAnsi="Arial" w:cs="Arial"/>
                <w:i w:val="0"/>
                <w:iCs w:val="0"/>
                <w:color w:val="auto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1B81042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D547CCE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Pneumonia (J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44D9F5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1E14DA" w:rsidRPr="00623CB2" w14:paraId="6A2988C2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2A372AA8" w14:textId="77777777" w:rsidR="001E14DA" w:rsidRPr="00D441F0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3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216C3491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Viral pneumonia (J20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F2967BB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27D4E99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Viral pneumonia (J</w:t>
            </w:r>
            <w:r>
              <w:rPr>
                <w:rFonts w:ascii="Arial" w:eastAsiaTheme="minorHAnsi" w:hAnsi="Arial" w:cs="Arial"/>
                <w:i w:val="0"/>
                <w:iCs w:val="0"/>
                <w:color w:val="auto"/>
              </w:rPr>
              <w:t>12</w:t>
            </w: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3CF902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1E14DA" w:rsidRPr="00623CB2" w14:paraId="5BEABEC9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567072CF" w14:textId="77777777" w:rsidR="001E14DA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4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32F16477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623CB2">
              <w:rPr>
                <w:rFonts w:ascii="Arial" w:eastAsiaTheme="minorHAnsi" w:hAnsi="Arial" w:cs="Arial"/>
                <w:i w:val="0"/>
                <w:iCs w:val="0"/>
                <w:color w:val="auto"/>
              </w:rPr>
              <w:t>Pneumonia (J18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1A7E6F8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154ABB5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Volume depletion (E8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4C2315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1E14DA" w:rsidRPr="00623CB2" w14:paraId="245D6ADA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57A5FCE9" w14:textId="77777777" w:rsidR="001E14DA" w:rsidRPr="00623CB2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5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15E452F6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Malignant neoplasm of bronchus and lung (C34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34F5273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51AF0A0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Osteoarthritis of knee (M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8E04DD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1E14DA" w:rsidRPr="00623CB2" w14:paraId="2111947D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2ED8FB7F" w14:textId="77777777" w:rsidR="001E14DA" w:rsidRPr="00623CB2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6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553509DB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Cholelithiasis (K80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EC804C7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A6C278E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Malignant neoplasm of bronchus and lung (C3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361D5E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1E14DA" w:rsidRPr="00623CB2" w14:paraId="0218D159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3A7A4445" w14:textId="77777777" w:rsidR="001E14DA" w:rsidRPr="00623CB2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7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7F99E221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Volume depletion (E86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D850EBD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4934128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623CB2">
              <w:rPr>
                <w:rFonts w:ascii="Arial" w:eastAsiaTheme="minorHAnsi" w:hAnsi="Arial" w:cs="Arial"/>
                <w:i w:val="0"/>
                <w:iCs w:val="0"/>
                <w:color w:val="auto"/>
              </w:rPr>
              <w:t>Cholelithiasis (K8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373C81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1E14DA" w:rsidRPr="00623CB2" w14:paraId="28A04FF6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0D23E474" w14:textId="77777777" w:rsidR="001E14DA" w:rsidRPr="00623CB2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8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34FFF48F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Acute kidney failure (N17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A55E82E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CB9204A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Essential (primary) hypertension (I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188482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1E14DA" w:rsidRPr="00623CB2" w14:paraId="1C220945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292856F4" w14:textId="77777777" w:rsidR="001E14DA" w:rsidRPr="00623CB2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19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0B9C862B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Essential (primary) hypertension (I10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ED3C397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D033286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Intracranial injury (S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B62123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</w:tr>
      <w:tr w:rsidR="001E14DA" w:rsidRPr="00623CB2" w14:paraId="1E2569C9" w14:textId="77777777" w:rsidTr="001E14DA">
        <w:trPr>
          <w:trHeight w:val="234"/>
        </w:trPr>
        <w:tc>
          <w:tcPr>
            <w:tcW w:w="1231" w:type="dxa"/>
            <w:tcBorders>
              <w:top w:val="nil"/>
              <w:bottom w:val="nil"/>
            </w:tcBorders>
          </w:tcPr>
          <w:p w14:paraId="60CA4F77" w14:textId="77777777" w:rsidR="001E14DA" w:rsidRPr="00623CB2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0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4C57794C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Intracranial injury (S06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2D5361E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88A111C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Osteoarthritis of hip (M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BF54CF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</w:tr>
      <w:tr w:rsidR="001E14DA" w:rsidRPr="00623CB2" w14:paraId="0BFC360F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1C57FCAB" w14:textId="77777777" w:rsidR="001E14DA" w:rsidRPr="00623CB2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1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7684EBE2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Obstructive and reflux uropathy (N13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45A2D0B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27EE738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Acute kidney failure (N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794296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</w:tr>
      <w:tr w:rsidR="001E14DA" w:rsidRPr="00623CB2" w14:paraId="7F018CA6" w14:textId="77777777" w:rsidTr="001E14DA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65B28E73" w14:textId="77777777" w:rsidR="001E14DA" w:rsidRDefault="001E14DA" w:rsidP="001E14D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2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0E0FCA0A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Malignant neoplasm of pancreas (C25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EC6A991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663E189" w14:textId="77777777" w:rsidR="001E14DA" w:rsidRPr="00623CB2" w:rsidRDefault="001E14DA" w:rsidP="001E14D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proofErr w:type="spellStart"/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Dorsalgia</w:t>
            </w:r>
            <w:proofErr w:type="spellEnd"/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 xml:space="preserve"> (M5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D03802" w14:textId="77777777" w:rsidR="001E14DA" w:rsidRPr="00623CB2" w:rsidRDefault="001E14DA" w:rsidP="001E14D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</w:tr>
    </w:tbl>
    <w:p w14:paraId="4C5B70FC" w14:textId="1BBEC720" w:rsidR="00D441F0" w:rsidRPr="00A2411F" w:rsidRDefault="00D441F0" w:rsidP="00D441F0">
      <w:pPr>
        <w:pStyle w:val="berschrift4"/>
        <w:spacing w:line="240" w:lineRule="auto"/>
        <w:jc w:val="center"/>
      </w:pPr>
    </w:p>
    <w:tbl>
      <w:tblPr>
        <w:tblStyle w:val="Tabellenraster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5233"/>
        <w:gridCol w:w="1191"/>
        <w:gridCol w:w="4961"/>
        <w:gridCol w:w="992"/>
      </w:tblGrid>
      <w:tr w:rsidR="006A795A" w:rsidRPr="00623CB2" w14:paraId="1C677E4D" w14:textId="77777777" w:rsidTr="00623CB2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6B0A4105" w14:textId="6D302F2F" w:rsidR="006A795A" w:rsidRPr="00623CB2" w:rsidRDefault="006A795A" w:rsidP="006A795A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3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036D55FB" w14:textId="13688B2F" w:rsidR="006A795A" w:rsidRPr="00623CB2" w:rsidRDefault="00E652AB" w:rsidP="006A795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623CB2">
              <w:rPr>
                <w:rFonts w:ascii="Arial" w:eastAsiaTheme="minorHAnsi" w:hAnsi="Arial" w:cs="Arial"/>
                <w:i w:val="0"/>
                <w:iCs w:val="0"/>
                <w:color w:val="auto"/>
              </w:rPr>
              <w:t>Malignant neoplasm of bladder (C67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48826B9" w14:textId="25DA6841" w:rsidR="006A795A" w:rsidRPr="00623CB2" w:rsidRDefault="006A795A" w:rsidP="006A795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0.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64244F3" w14:textId="388420F3" w:rsidR="006A795A" w:rsidRPr="00623CB2" w:rsidRDefault="00E652AB" w:rsidP="006A795A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Other spondylopathies (M4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5BEB86" w14:textId="5A152CED" w:rsidR="006A795A" w:rsidRPr="00623CB2" w:rsidRDefault="006A795A" w:rsidP="006A795A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E652AB" w:rsidRPr="00623CB2" w14:paraId="318FD499" w14:textId="77777777" w:rsidTr="00E652AB">
        <w:trPr>
          <w:trHeight w:val="341"/>
        </w:trPr>
        <w:tc>
          <w:tcPr>
            <w:tcW w:w="1231" w:type="dxa"/>
            <w:tcBorders>
              <w:top w:val="nil"/>
              <w:bottom w:val="nil"/>
            </w:tcBorders>
          </w:tcPr>
          <w:p w14:paraId="496504F2" w14:textId="494FDE20" w:rsidR="00E652AB" w:rsidRPr="00623CB2" w:rsidRDefault="00E652AB" w:rsidP="00E652AB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4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437BA1DD" w14:textId="479F427C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623CB2">
              <w:rPr>
                <w:rFonts w:ascii="Arial" w:eastAsiaTheme="minorHAnsi" w:hAnsi="Arial" w:cs="Arial"/>
                <w:i w:val="0"/>
                <w:iCs w:val="0"/>
                <w:color w:val="auto"/>
              </w:rPr>
              <w:t>Transient cerebral ischemic attacks and related syndromes (G45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8FD6EFA" w14:textId="5BBA2631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0.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D9768E7" w14:textId="63130E34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623CB2">
              <w:rPr>
                <w:rFonts w:ascii="Arial" w:eastAsiaTheme="minorHAnsi" w:hAnsi="Arial" w:cs="Arial"/>
                <w:i w:val="0"/>
                <w:iCs w:val="0"/>
                <w:color w:val="auto"/>
              </w:rPr>
              <w:t>Obstructive and reflux uropathy (N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A037F7" w14:textId="3FDFB244" w:rsidR="00E652AB" w:rsidRPr="00623CB2" w:rsidRDefault="00E652AB" w:rsidP="00E652A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E652AB" w:rsidRPr="00623CB2" w14:paraId="43640651" w14:textId="77777777" w:rsidTr="00623CB2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75DBD190" w14:textId="397850B2" w:rsidR="00E652AB" w:rsidRPr="00623CB2" w:rsidRDefault="00E652AB" w:rsidP="00E652AB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5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0D03754E" w14:textId="5342E56B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Nonrheumatic aortic valve disorders (I35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8B7EBB4" w14:textId="77769C45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0.8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2DA4557" w14:textId="0D03AF4A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Transient cerebral ischemic attacks and related syndromes (G4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A2D221" w14:textId="2AF07E01" w:rsidR="00E652AB" w:rsidRPr="00623CB2" w:rsidRDefault="00E652AB" w:rsidP="00E652A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E652AB" w:rsidRPr="00623CB2" w14:paraId="5A4AAA61" w14:textId="77777777" w:rsidTr="00623CB2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6F533275" w14:textId="75490E2D" w:rsidR="00E652AB" w:rsidRPr="00623CB2" w:rsidRDefault="00E652AB" w:rsidP="00E652AB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6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65C394F5" w14:textId="2C10A948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Other sepsis (A41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B366EEC" w14:textId="20BB00AE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0.7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24A0723" w14:textId="5EF70297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Other sepsis (A4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00946B" w14:textId="7D8227F0" w:rsidR="00E652AB" w:rsidRPr="00623CB2" w:rsidRDefault="00E652AB" w:rsidP="00E652A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E652AB" w:rsidRPr="00623CB2" w14:paraId="5EB657BC" w14:textId="77777777" w:rsidTr="00623CB2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7D773F73" w14:textId="54C712E7" w:rsidR="00E652AB" w:rsidRPr="00623CB2" w:rsidRDefault="00E652AB" w:rsidP="00E652AB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7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62CA146A" w14:textId="479A684C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305284">
              <w:rPr>
                <w:rFonts w:ascii="Arial" w:eastAsiaTheme="minorHAnsi" w:hAnsi="Arial" w:cs="Arial"/>
                <w:i w:val="0"/>
                <w:iCs w:val="0"/>
                <w:color w:val="auto"/>
              </w:rPr>
              <w:t>Osteoarthritis of knee (M17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D7E073D" w14:textId="7D70F224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0.7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6E89C1B" w14:textId="21F17CCC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E652AB">
              <w:rPr>
                <w:rFonts w:ascii="Arial" w:eastAsiaTheme="minorHAnsi" w:hAnsi="Arial" w:cs="Arial"/>
                <w:i w:val="0"/>
                <w:iCs w:val="0"/>
                <w:color w:val="auto"/>
              </w:rPr>
              <w:t>Malignant neoplasm of bladder (C6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B995D9" w14:textId="1927F9F9" w:rsidR="00E652AB" w:rsidRPr="00623CB2" w:rsidRDefault="00E652AB" w:rsidP="00E652A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</w:tr>
      <w:tr w:rsidR="00E652AB" w:rsidRPr="00623CB2" w14:paraId="43CF97C2" w14:textId="77777777" w:rsidTr="00E652AB">
        <w:trPr>
          <w:trHeight w:val="80"/>
        </w:trPr>
        <w:tc>
          <w:tcPr>
            <w:tcW w:w="1231" w:type="dxa"/>
            <w:tcBorders>
              <w:top w:val="nil"/>
              <w:bottom w:val="nil"/>
            </w:tcBorders>
          </w:tcPr>
          <w:p w14:paraId="1450A017" w14:textId="7FCE4872" w:rsidR="00E652AB" w:rsidRPr="00623CB2" w:rsidRDefault="00E652AB" w:rsidP="00E652AB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8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741A4F32" w14:textId="13334A44" w:rsidR="00E652AB" w:rsidRPr="00623CB2" w:rsidRDefault="00AE1B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T82 Complications of cardiac and vascular prosthetic devices, implants and graft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05D1DE3" w14:textId="75CE1A6C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0.7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F505684" w14:textId="51794D6D" w:rsidR="00E652AB" w:rsidRPr="00623CB2" w:rsidRDefault="00AE1B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Gastritis and duodenitis</w:t>
            </w:r>
            <w:r w:rsidR="004079E5">
              <w:rPr>
                <w:rFonts w:ascii="Arial" w:eastAsiaTheme="minorHAnsi" w:hAnsi="Arial" w:cs="Arial"/>
                <w:i w:val="0"/>
                <w:iCs w:val="0"/>
                <w:color w:val="auto"/>
              </w:rPr>
              <w:t xml:space="preserve"> (</w:t>
            </w:r>
            <w:r w:rsidR="004079E5"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K29</w:t>
            </w:r>
            <w:r w:rsidR="004079E5">
              <w:rPr>
                <w:rFonts w:ascii="Arial" w:eastAsiaTheme="minorHAnsi" w:hAnsi="Arial" w:cs="Arial"/>
                <w:i w:val="0"/>
                <w:iCs w:val="0"/>
                <w:color w:val="auto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1409FA" w14:textId="53F602A1" w:rsidR="00E652AB" w:rsidRPr="00623CB2" w:rsidRDefault="00E652AB" w:rsidP="00E652A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</w:tr>
      <w:tr w:rsidR="00E652AB" w:rsidRPr="00623CB2" w14:paraId="57C6D9F2" w14:textId="77777777" w:rsidTr="00623CB2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0DFDC273" w14:textId="45468B10" w:rsidR="00E652AB" w:rsidRPr="00623CB2" w:rsidRDefault="00E652AB" w:rsidP="00E652AB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29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5B196881" w14:textId="723E94A6" w:rsidR="00E652AB" w:rsidRPr="00623CB2" w:rsidRDefault="00AE1B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C44 Other and unspecified malignant neoplasm of skin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8CAF593" w14:textId="7E9088D2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0.7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D3C0B01" w14:textId="3AF1E76C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623CB2">
              <w:rPr>
                <w:rFonts w:ascii="Arial" w:eastAsiaTheme="minorHAnsi" w:hAnsi="Arial" w:cs="Arial"/>
                <w:i w:val="0"/>
                <w:iCs w:val="0"/>
                <w:color w:val="auto"/>
              </w:rPr>
              <w:t>Nonrheumatic aortic valve disorders (I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7EEFEB" w14:textId="21198697" w:rsidR="00E652AB" w:rsidRPr="00623CB2" w:rsidRDefault="00E652AB" w:rsidP="00E652A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</w:tr>
      <w:tr w:rsidR="00E652AB" w:rsidRPr="00623CB2" w14:paraId="500F58CB" w14:textId="77777777" w:rsidTr="00623CB2">
        <w:trPr>
          <w:trHeight w:val="299"/>
        </w:trPr>
        <w:tc>
          <w:tcPr>
            <w:tcW w:w="1231" w:type="dxa"/>
            <w:tcBorders>
              <w:top w:val="nil"/>
              <w:bottom w:val="nil"/>
            </w:tcBorders>
          </w:tcPr>
          <w:p w14:paraId="02A3EF03" w14:textId="620BB2D4" w:rsidR="00E652AB" w:rsidRPr="00623CB2" w:rsidRDefault="00E652AB" w:rsidP="00E652AB">
            <w:pPr>
              <w:pStyle w:val="berschrift4"/>
              <w:jc w:val="center"/>
              <w:outlineLvl w:val="3"/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</w:pPr>
            <w:r>
              <w:rPr>
                <w:rFonts w:ascii="Arial" w:eastAsiaTheme="minorHAnsi" w:hAnsi="Arial" w:cs="Arial"/>
                <w:b/>
                <w:i w:val="0"/>
                <w:iCs w:val="0"/>
                <w:color w:val="auto"/>
              </w:rPr>
              <w:t>30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 w14:paraId="6614EE40" w14:textId="0162FED1" w:rsidR="00E652AB" w:rsidRPr="00623CB2" w:rsidRDefault="00AE1B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Syncope and collapse</w:t>
            </w:r>
            <w:r w:rsidR="004079E5">
              <w:rPr>
                <w:rFonts w:ascii="Arial" w:eastAsiaTheme="minorHAnsi" w:hAnsi="Arial" w:cs="Arial"/>
                <w:i w:val="0"/>
                <w:iCs w:val="0"/>
                <w:color w:val="auto"/>
              </w:rPr>
              <w:t xml:space="preserve"> (R55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C04F4E1" w14:textId="06D4CC3B" w:rsidR="00E652AB" w:rsidRPr="00623CB2" w:rsidRDefault="00E652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0.6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5332E3B" w14:textId="23DAC87F" w:rsidR="00E652AB" w:rsidRPr="00623CB2" w:rsidRDefault="00AE1BAB" w:rsidP="00E652AB">
            <w:pPr>
              <w:pStyle w:val="berschrift4"/>
              <w:outlineLvl w:val="3"/>
              <w:rPr>
                <w:rFonts w:ascii="Arial" w:eastAsiaTheme="minorHAnsi" w:hAnsi="Arial" w:cs="Arial"/>
                <w:i w:val="0"/>
                <w:iCs w:val="0"/>
                <w:color w:val="auto"/>
              </w:rPr>
            </w:pPr>
            <w:r w:rsidRPr="00AE1BAB">
              <w:rPr>
                <w:rFonts w:ascii="Arial" w:eastAsiaTheme="minorHAnsi" w:hAnsi="Arial" w:cs="Arial"/>
                <w:i w:val="0"/>
                <w:iCs w:val="0"/>
                <w:color w:val="auto"/>
              </w:rPr>
              <w:t>Fracture of lumbar spine and pelvis</w:t>
            </w:r>
            <w:r w:rsidR="004079E5">
              <w:rPr>
                <w:rFonts w:ascii="Arial" w:eastAsiaTheme="minorHAnsi" w:hAnsi="Arial" w:cs="Arial"/>
                <w:i w:val="0"/>
                <w:iCs w:val="0"/>
                <w:color w:val="auto"/>
              </w:rPr>
              <w:t xml:space="preserve"> (S3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818D1C" w14:textId="52DB2B89" w:rsidR="00E652AB" w:rsidRPr="00623CB2" w:rsidRDefault="00E652AB" w:rsidP="00E652A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</w:tr>
    </w:tbl>
    <w:p w14:paraId="43668AD8" w14:textId="5A5F2494" w:rsidR="001E14DA" w:rsidRDefault="001E14DA" w:rsidP="00D441F0">
      <w:pPr>
        <w:rPr>
          <w:lang w:val="en-US"/>
        </w:rPr>
      </w:pPr>
    </w:p>
    <w:p w14:paraId="0F0B1EE8" w14:textId="77777777" w:rsidR="001E14DA" w:rsidRDefault="001E14DA">
      <w:pPr>
        <w:rPr>
          <w:lang w:val="en-US"/>
        </w:rPr>
      </w:pPr>
      <w:r>
        <w:rPr>
          <w:lang w:val="en-US"/>
        </w:rPr>
        <w:br w:type="page"/>
      </w:r>
    </w:p>
    <w:p w14:paraId="7C4ABDC5" w14:textId="77777777" w:rsidR="00D441F0" w:rsidRPr="00A2411F" w:rsidRDefault="00D441F0" w:rsidP="00D441F0">
      <w:pPr>
        <w:rPr>
          <w:lang w:val="en-US"/>
        </w:rPr>
      </w:pPr>
    </w:p>
    <w:p w14:paraId="7D13A077" w14:textId="71622B72" w:rsidR="004434C2" w:rsidRPr="00A2411F" w:rsidRDefault="004434C2" w:rsidP="00DA38D6">
      <w:pPr>
        <w:spacing w:line="276" w:lineRule="auto"/>
        <w:rPr>
          <w:rFonts w:eastAsia="Calibri" w:hAnsi="Aptos" w:cs="Arial"/>
          <w:b/>
          <w:bCs/>
          <w:color w:val="000000" w:themeColor="text1"/>
          <w:kern w:val="24"/>
          <w:sz w:val="6"/>
          <w:szCs w:val="6"/>
          <w:lang w:val="en-US"/>
        </w:rPr>
      </w:pPr>
      <w:r w:rsidRPr="00A2411F">
        <w:rPr>
          <w:rFonts w:ascii="Arial" w:hAnsi="Arial" w:cs="Arial"/>
          <w:b/>
          <w:bCs/>
          <w:lang w:val="en-US"/>
        </w:rPr>
        <w:t xml:space="preserve">Supplemental table 3a. 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In-hospital mortality in </w:t>
      </w:r>
      <w:r w:rsidRPr="00A2411F">
        <w:rPr>
          <w:rFonts w:ascii="Arial" w:hAnsi="Arial" w:cs="Arial"/>
          <w:lang w:val="en-US"/>
        </w:rPr>
        <w:t>diabetes-certified hospitals (DCH) and non-diabetes-certified hospitals (NDCH), for inpatients cases with diabetes</w:t>
      </w:r>
      <w:r w:rsidR="007C3E22" w:rsidRPr="00A2411F">
        <w:rPr>
          <w:rFonts w:ascii="Arial" w:hAnsi="Arial" w:cs="Arial"/>
          <w:lang w:val="en-US"/>
        </w:rPr>
        <w:t>,</w:t>
      </w:r>
      <w:r w:rsidRPr="00A2411F">
        <w:rPr>
          <w:rFonts w:ascii="Arial" w:hAnsi="Arial" w:cs="Arial"/>
          <w:lang w:val="en-US"/>
        </w:rPr>
        <w:t xml:space="preserve"> stratified by the ten most frequent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 </w:t>
      </w:r>
      <w:r w:rsidRPr="00A2411F">
        <w:rPr>
          <w:rFonts w:ascii="Arial" w:hAnsi="Arial" w:cs="Arial"/>
          <w:lang w:val="en-US"/>
        </w:rPr>
        <w:t>causes of</w:t>
      </w:r>
      <w:r w:rsidR="00772704" w:rsidRPr="00A2411F">
        <w:rPr>
          <w:rFonts w:ascii="Arial" w:hAnsi="Arial" w:cs="Arial"/>
          <w:lang w:val="en-US"/>
        </w:rPr>
        <w:t xml:space="preserve"> hospital admission for </w:t>
      </w:r>
      <w:r w:rsidRPr="00A2411F">
        <w:rPr>
          <w:rFonts w:ascii="Arial" w:hAnsi="Arial" w:cs="Arial"/>
          <w:lang w:val="en-US"/>
        </w:rPr>
        <w:t>adults with diabetes</w:t>
      </w:r>
      <w:r w:rsidR="00DA38D6" w:rsidRPr="00A2411F">
        <w:rPr>
          <w:lang w:val="en-US"/>
        </w:rPr>
        <w:t>†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67"/>
        <w:gridCol w:w="2550"/>
        <w:gridCol w:w="2267"/>
        <w:gridCol w:w="2551"/>
        <w:gridCol w:w="1841"/>
      </w:tblGrid>
      <w:tr w:rsidR="004434C2" w:rsidRPr="00A2411F" w14:paraId="2E3EEA1B" w14:textId="77777777" w:rsidTr="0099114A">
        <w:tc>
          <w:tcPr>
            <w:tcW w:w="5067" w:type="dxa"/>
            <w:shd w:val="clear" w:color="auto" w:fill="D9D9D9" w:themeFill="background1" w:themeFillShade="D9"/>
          </w:tcPr>
          <w:p w14:paraId="74FFFAAD" w14:textId="28444074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hAnsi="Arial" w:cs="Arial"/>
                <w:b/>
                <w:bCs/>
                <w:lang w:val="en-US"/>
              </w:rPr>
              <w:t xml:space="preserve">Cause of </w:t>
            </w:r>
            <w:r w:rsidR="000A4393" w:rsidRPr="00A2411F">
              <w:rPr>
                <w:rFonts w:ascii="Arial" w:hAnsi="Arial" w:cs="Arial"/>
                <w:b/>
                <w:bCs/>
                <w:lang w:val="en-US"/>
              </w:rPr>
              <w:t>hospital admission</w:t>
            </w:r>
          </w:p>
        </w:tc>
        <w:tc>
          <w:tcPr>
            <w:tcW w:w="2550" w:type="dxa"/>
            <w:shd w:val="clear" w:color="auto" w:fill="D9D9D9" w:themeFill="background1" w:themeFillShade="D9"/>
          </w:tcPr>
          <w:p w14:paraId="1B40AC05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DCH</w:t>
            </w:r>
          </w:p>
          <w:p w14:paraId="1B140852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(n= 300)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14:paraId="6A8FF6B9" w14:textId="77777777" w:rsidR="004434C2" w:rsidRPr="00A2411F" w:rsidRDefault="004434C2" w:rsidP="0099114A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A2411F">
              <w:rPr>
                <w:rFonts w:ascii="Arial" w:hAnsi="Arial" w:cs="Arial"/>
                <w:b/>
                <w:bCs/>
                <w:lang w:val="en-US"/>
              </w:rPr>
              <w:t>NDCH</w:t>
            </w:r>
          </w:p>
          <w:p w14:paraId="2FF8F53E" w14:textId="5E29A4BB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both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hAnsi="Arial" w:cs="Arial"/>
                <w:b/>
                <w:bCs/>
                <w:lang w:val="en-US"/>
              </w:rPr>
              <w:t>(n= 1,103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7CE523C9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center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 xml:space="preserve">Adjusted OR </w:t>
            </w:r>
          </w:p>
          <w:p w14:paraId="7D9AD52B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center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[95%-CI]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37F0DC44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center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p-values</w:t>
            </w:r>
          </w:p>
        </w:tc>
      </w:tr>
      <w:tr w:rsidR="004434C2" w:rsidRPr="00A2411F" w14:paraId="630C892C" w14:textId="77777777" w:rsidTr="0099114A">
        <w:trPr>
          <w:trHeight w:val="200"/>
        </w:trPr>
        <w:tc>
          <w:tcPr>
            <w:tcW w:w="5067" w:type="dxa"/>
          </w:tcPr>
          <w:p w14:paraId="3EA7D9A3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Heart failure</w:t>
            </w:r>
          </w:p>
        </w:tc>
        <w:tc>
          <w:tcPr>
            <w:tcW w:w="2550" w:type="dxa"/>
          </w:tcPr>
          <w:p w14:paraId="48551529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7.51 [7.36-7.66]</w:t>
            </w:r>
          </w:p>
        </w:tc>
        <w:tc>
          <w:tcPr>
            <w:tcW w:w="2267" w:type="dxa"/>
          </w:tcPr>
          <w:p w14:paraId="0319A2A9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7.51 [7.39-7.62]</w:t>
            </w:r>
          </w:p>
        </w:tc>
        <w:tc>
          <w:tcPr>
            <w:tcW w:w="2551" w:type="dxa"/>
          </w:tcPr>
          <w:p w14:paraId="0981DBEE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00 [0.97-1.03]</w:t>
            </w:r>
          </w:p>
        </w:tc>
        <w:tc>
          <w:tcPr>
            <w:tcW w:w="1841" w:type="dxa"/>
          </w:tcPr>
          <w:p w14:paraId="55DEE538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984</w:t>
            </w:r>
          </w:p>
        </w:tc>
      </w:tr>
      <w:tr w:rsidR="004434C2" w:rsidRPr="00A2411F" w14:paraId="34629853" w14:textId="77777777" w:rsidTr="0099114A">
        <w:trPr>
          <w:trHeight w:val="200"/>
        </w:trPr>
        <w:tc>
          <w:tcPr>
            <w:tcW w:w="5067" w:type="dxa"/>
          </w:tcPr>
          <w:p w14:paraId="72F746DB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therosclerosis</w:t>
            </w:r>
          </w:p>
        </w:tc>
        <w:tc>
          <w:tcPr>
            <w:tcW w:w="2550" w:type="dxa"/>
          </w:tcPr>
          <w:p w14:paraId="136632A7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89 [1.80-1.99]</w:t>
            </w:r>
          </w:p>
        </w:tc>
        <w:tc>
          <w:tcPr>
            <w:tcW w:w="2267" w:type="dxa"/>
          </w:tcPr>
          <w:p w14:paraId="52B1E425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99 [1.90-2.08]</w:t>
            </w:r>
          </w:p>
        </w:tc>
        <w:tc>
          <w:tcPr>
            <w:tcW w:w="2551" w:type="dxa"/>
          </w:tcPr>
          <w:p w14:paraId="0D8A311E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95 [0.90-1.00]</w:t>
            </w:r>
          </w:p>
        </w:tc>
        <w:tc>
          <w:tcPr>
            <w:tcW w:w="1841" w:type="dxa"/>
          </w:tcPr>
          <w:p w14:paraId="098AFEEE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98</w:t>
            </w:r>
          </w:p>
        </w:tc>
      </w:tr>
      <w:tr w:rsidR="004434C2" w:rsidRPr="00A2411F" w14:paraId="54C7B2BE" w14:textId="77777777" w:rsidTr="0099114A">
        <w:trPr>
          <w:trHeight w:val="200"/>
        </w:trPr>
        <w:tc>
          <w:tcPr>
            <w:tcW w:w="5067" w:type="dxa"/>
          </w:tcPr>
          <w:p w14:paraId="457A73E8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Cerebral infarction</w:t>
            </w:r>
          </w:p>
        </w:tc>
        <w:tc>
          <w:tcPr>
            <w:tcW w:w="2550" w:type="dxa"/>
          </w:tcPr>
          <w:p w14:paraId="05BD5743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5.86 [5.65-6.07]</w:t>
            </w:r>
          </w:p>
        </w:tc>
        <w:tc>
          <w:tcPr>
            <w:tcW w:w="2267" w:type="dxa"/>
          </w:tcPr>
          <w:p w14:paraId="4BC95FDC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5.71 [5.55-5.86]</w:t>
            </w:r>
          </w:p>
        </w:tc>
        <w:tc>
          <w:tcPr>
            <w:tcW w:w="2551" w:type="dxa"/>
          </w:tcPr>
          <w:p w14:paraId="076F4F72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03 [0.98-1.08]</w:t>
            </w:r>
          </w:p>
        </w:tc>
        <w:tc>
          <w:tcPr>
            <w:tcW w:w="1841" w:type="dxa"/>
          </w:tcPr>
          <w:p w14:paraId="544777B1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241</w:t>
            </w:r>
          </w:p>
        </w:tc>
      </w:tr>
      <w:tr w:rsidR="004434C2" w:rsidRPr="00A2411F" w14:paraId="5D9ADF6A" w14:textId="77777777" w:rsidTr="0099114A">
        <w:trPr>
          <w:trHeight w:val="200"/>
        </w:trPr>
        <w:tc>
          <w:tcPr>
            <w:tcW w:w="5067" w:type="dxa"/>
          </w:tcPr>
          <w:p w14:paraId="0C20FD04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trial flutter and atrial fibrillation</w:t>
            </w:r>
          </w:p>
        </w:tc>
        <w:tc>
          <w:tcPr>
            <w:tcW w:w="2550" w:type="dxa"/>
          </w:tcPr>
          <w:p w14:paraId="68973BB2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48 [0.44-0.53]</w:t>
            </w:r>
          </w:p>
        </w:tc>
        <w:tc>
          <w:tcPr>
            <w:tcW w:w="2267" w:type="dxa"/>
          </w:tcPr>
          <w:p w14:paraId="0CDA132E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48 [0.44-0.53]</w:t>
            </w:r>
          </w:p>
        </w:tc>
        <w:tc>
          <w:tcPr>
            <w:tcW w:w="2551" w:type="dxa"/>
          </w:tcPr>
          <w:p w14:paraId="251E7453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01 [0.91-1.12]</w:t>
            </w:r>
          </w:p>
        </w:tc>
        <w:tc>
          <w:tcPr>
            <w:tcW w:w="1841" w:type="dxa"/>
          </w:tcPr>
          <w:p w14:paraId="1C6158DD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871</w:t>
            </w:r>
          </w:p>
        </w:tc>
      </w:tr>
      <w:tr w:rsidR="004434C2" w:rsidRPr="00A2411F" w14:paraId="2AE182D2" w14:textId="77777777" w:rsidTr="0099114A">
        <w:trPr>
          <w:trHeight w:val="200"/>
        </w:trPr>
        <w:tc>
          <w:tcPr>
            <w:tcW w:w="5067" w:type="dxa"/>
          </w:tcPr>
          <w:p w14:paraId="1979CA24" w14:textId="137B9ABD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 xml:space="preserve">Chronic </w:t>
            </w:r>
            <w:r w:rsidR="00A2411F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ischemic</w:t>
            </w: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 xml:space="preserve"> heart disease</w:t>
            </w:r>
          </w:p>
        </w:tc>
        <w:tc>
          <w:tcPr>
            <w:tcW w:w="2550" w:type="dxa"/>
          </w:tcPr>
          <w:p w14:paraId="704C7861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56 [0.51-0.62]</w:t>
            </w:r>
          </w:p>
        </w:tc>
        <w:tc>
          <w:tcPr>
            <w:tcW w:w="2267" w:type="dxa"/>
          </w:tcPr>
          <w:p w14:paraId="40B30F02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59 [0.54-0.64]</w:t>
            </w:r>
          </w:p>
        </w:tc>
        <w:tc>
          <w:tcPr>
            <w:tcW w:w="2551" w:type="dxa"/>
          </w:tcPr>
          <w:p w14:paraId="30539D9D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96 [0.86-1.06]</w:t>
            </w:r>
          </w:p>
        </w:tc>
        <w:tc>
          <w:tcPr>
            <w:tcW w:w="1841" w:type="dxa"/>
          </w:tcPr>
          <w:p w14:paraId="12D25A5E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398</w:t>
            </w:r>
          </w:p>
        </w:tc>
      </w:tr>
      <w:tr w:rsidR="004434C2" w:rsidRPr="00A2411F" w14:paraId="72350991" w14:textId="77777777" w:rsidTr="0099114A">
        <w:trPr>
          <w:trHeight w:val="200"/>
        </w:trPr>
        <w:tc>
          <w:tcPr>
            <w:tcW w:w="5067" w:type="dxa"/>
          </w:tcPr>
          <w:p w14:paraId="28646E62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Myocardial infarction</w:t>
            </w:r>
          </w:p>
        </w:tc>
        <w:tc>
          <w:tcPr>
            <w:tcW w:w="2550" w:type="dxa"/>
          </w:tcPr>
          <w:p w14:paraId="2FEB7301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6.99 [6.81-7.18]</w:t>
            </w:r>
          </w:p>
        </w:tc>
        <w:tc>
          <w:tcPr>
            <w:tcW w:w="2267" w:type="dxa"/>
          </w:tcPr>
          <w:p w14:paraId="76A7B93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6.98 [6.76-7.20]</w:t>
            </w:r>
          </w:p>
        </w:tc>
        <w:tc>
          <w:tcPr>
            <w:tcW w:w="2551" w:type="dxa"/>
          </w:tcPr>
          <w:p w14:paraId="1B785FC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00 [0.96-1.04]</w:t>
            </w:r>
          </w:p>
        </w:tc>
        <w:tc>
          <w:tcPr>
            <w:tcW w:w="1841" w:type="dxa"/>
          </w:tcPr>
          <w:p w14:paraId="73FDFF38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912</w:t>
            </w:r>
          </w:p>
        </w:tc>
      </w:tr>
      <w:tr w:rsidR="004434C2" w:rsidRPr="00A2411F" w14:paraId="7ACE3636" w14:textId="77777777" w:rsidTr="0099114A">
        <w:trPr>
          <w:trHeight w:val="200"/>
        </w:trPr>
        <w:tc>
          <w:tcPr>
            <w:tcW w:w="5067" w:type="dxa"/>
          </w:tcPr>
          <w:p w14:paraId="77BCF43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ngina pectoris</w:t>
            </w:r>
          </w:p>
        </w:tc>
        <w:tc>
          <w:tcPr>
            <w:tcW w:w="2550" w:type="dxa"/>
          </w:tcPr>
          <w:p w14:paraId="26F0C0A9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2.42 [2.08-2.81]</w:t>
            </w:r>
          </w:p>
        </w:tc>
        <w:tc>
          <w:tcPr>
            <w:tcW w:w="2267" w:type="dxa"/>
          </w:tcPr>
          <w:p w14:paraId="7D1BEA88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2.32 [2.01-2.67]</w:t>
            </w:r>
          </w:p>
        </w:tc>
        <w:tc>
          <w:tcPr>
            <w:tcW w:w="2551" w:type="dxa"/>
          </w:tcPr>
          <w:p w14:paraId="33016D2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04 [0.88-1.24]</w:t>
            </w:r>
          </w:p>
        </w:tc>
        <w:tc>
          <w:tcPr>
            <w:tcW w:w="1841" w:type="dxa"/>
          </w:tcPr>
          <w:p w14:paraId="58C43911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630</w:t>
            </w:r>
          </w:p>
        </w:tc>
      </w:tr>
      <w:tr w:rsidR="004434C2" w:rsidRPr="00A2411F" w14:paraId="66083B12" w14:textId="77777777" w:rsidTr="0099114A">
        <w:trPr>
          <w:trHeight w:val="200"/>
        </w:trPr>
        <w:tc>
          <w:tcPr>
            <w:tcW w:w="5067" w:type="dxa"/>
          </w:tcPr>
          <w:p w14:paraId="5402AB2E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Other disorders of urinary system</w:t>
            </w:r>
          </w:p>
        </w:tc>
        <w:tc>
          <w:tcPr>
            <w:tcW w:w="2550" w:type="dxa"/>
          </w:tcPr>
          <w:p w14:paraId="056DDD67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3.26 [3.11-3.43]</w:t>
            </w:r>
          </w:p>
        </w:tc>
        <w:tc>
          <w:tcPr>
            <w:tcW w:w="2267" w:type="dxa"/>
          </w:tcPr>
          <w:p w14:paraId="62D37C27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3.11 [2.99-3.23]</w:t>
            </w:r>
          </w:p>
        </w:tc>
        <w:tc>
          <w:tcPr>
            <w:tcW w:w="2551" w:type="dxa"/>
          </w:tcPr>
          <w:p w14:paraId="664EC5CC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05 [0.99-1.12]</w:t>
            </w:r>
          </w:p>
        </w:tc>
        <w:tc>
          <w:tcPr>
            <w:tcW w:w="1841" w:type="dxa"/>
          </w:tcPr>
          <w:p w14:paraId="770716F2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105</w:t>
            </w:r>
          </w:p>
        </w:tc>
      </w:tr>
      <w:tr w:rsidR="004434C2" w:rsidRPr="00A2411F" w14:paraId="1EFDFB9B" w14:textId="77777777" w:rsidTr="0099114A">
        <w:trPr>
          <w:trHeight w:val="200"/>
        </w:trPr>
        <w:tc>
          <w:tcPr>
            <w:tcW w:w="5067" w:type="dxa"/>
          </w:tcPr>
          <w:p w14:paraId="64CF16CD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Fracture of femur</w:t>
            </w:r>
          </w:p>
        </w:tc>
        <w:tc>
          <w:tcPr>
            <w:tcW w:w="2550" w:type="dxa"/>
          </w:tcPr>
          <w:p w14:paraId="77AA9A93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5.48 [5.25-5.71]</w:t>
            </w:r>
          </w:p>
        </w:tc>
        <w:tc>
          <w:tcPr>
            <w:tcW w:w="2267" w:type="dxa"/>
          </w:tcPr>
          <w:p w14:paraId="66F8ED04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5.41 [5.25-5.59]</w:t>
            </w:r>
          </w:p>
        </w:tc>
        <w:tc>
          <w:tcPr>
            <w:tcW w:w="2551" w:type="dxa"/>
          </w:tcPr>
          <w:p w14:paraId="76A996C7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01 [0.96-1.07]</w:t>
            </w:r>
          </w:p>
        </w:tc>
        <w:tc>
          <w:tcPr>
            <w:tcW w:w="1841" w:type="dxa"/>
          </w:tcPr>
          <w:p w14:paraId="630A58CF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646</w:t>
            </w:r>
          </w:p>
        </w:tc>
      </w:tr>
      <w:tr w:rsidR="004434C2" w:rsidRPr="00A2411F" w14:paraId="41157399" w14:textId="77777777" w:rsidTr="0099114A">
        <w:trPr>
          <w:trHeight w:val="200"/>
        </w:trPr>
        <w:tc>
          <w:tcPr>
            <w:tcW w:w="5067" w:type="dxa"/>
          </w:tcPr>
          <w:p w14:paraId="10AA2D32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2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COPD</w:t>
            </w:r>
          </w:p>
        </w:tc>
        <w:tc>
          <w:tcPr>
            <w:tcW w:w="2550" w:type="dxa"/>
          </w:tcPr>
          <w:p w14:paraId="6B94A05E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4.68 [4.47-4.88]</w:t>
            </w:r>
          </w:p>
        </w:tc>
        <w:tc>
          <w:tcPr>
            <w:tcW w:w="2267" w:type="dxa"/>
          </w:tcPr>
          <w:p w14:paraId="3FD921BF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4.66 [4.50-4.82]</w:t>
            </w:r>
          </w:p>
        </w:tc>
        <w:tc>
          <w:tcPr>
            <w:tcW w:w="2551" w:type="dxa"/>
          </w:tcPr>
          <w:p w14:paraId="07F06FEF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1.00 [0.95-1.06]</w:t>
            </w:r>
          </w:p>
        </w:tc>
        <w:tc>
          <w:tcPr>
            <w:tcW w:w="1841" w:type="dxa"/>
          </w:tcPr>
          <w:p w14:paraId="2E02EB9B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880</w:t>
            </w:r>
          </w:p>
        </w:tc>
      </w:tr>
    </w:tbl>
    <w:p w14:paraId="6F0089B3" w14:textId="77777777" w:rsidR="004434C2" w:rsidRPr="00A2411F" w:rsidRDefault="004434C2" w:rsidP="004434C2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02AF7F0F" w14:textId="74413D78" w:rsidR="004434C2" w:rsidRPr="00A2411F" w:rsidRDefault="004434C2" w:rsidP="004434C2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>Adjusted In-hospital mortality and odds-ratios (OR) for comparison between DCH and NDCH are derived from mixed-effects logistic regression adjusted for sex, age, obesity, number of i</w:t>
      </w:r>
      <w:r w:rsidR="00643E75">
        <w:rPr>
          <w:rFonts w:ascii="Arial" w:eastAsia="Calibri" w:hAnsi="Arial" w:cs="Arial"/>
          <w:color w:val="000000" w:themeColor="text1"/>
          <w:kern w:val="24"/>
          <w:lang w:val="en-US"/>
        </w:rPr>
        <w:t>n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>patient cases in the hospital, emergency as reason for the admission, hospital-acquired and procedure-related complications, and hospital as a random intercept.</w:t>
      </w:r>
    </w:p>
    <w:p w14:paraId="21AA0CA3" w14:textId="77777777" w:rsidR="004434C2" w:rsidRPr="00A2411F" w:rsidRDefault="004434C2" w:rsidP="004434C2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13B386D0" w14:textId="3659C05C" w:rsidR="004434C2" w:rsidRPr="00A2411F" w:rsidRDefault="00DA38D6" w:rsidP="004434C2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  <w:r w:rsidRPr="00A2411F">
        <w:rPr>
          <w:lang w:val="en-US"/>
        </w:rPr>
        <w:t xml:space="preserve">† </w:t>
      </w:r>
      <w:r w:rsidR="004434C2" w:rsidRPr="00A2411F">
        <w:rPr>
          <w:rFonts w:ascii="Arial" w:hAnsi="Arial" w:cs="Arial"/>
          <w:lang w:val="en-US"/>
        </w:rPr>
        <w:t>See online supplemental table 2.</w:t>
      </w:r>
    </w:p>
    <w:p w14:paraId="69478984" w14:textId="77777777" w:rsidR="004434C2" w:rsidRPr="00A2411F" w:rsidRDefault="004434C2" w:rsidP="004434C2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78737061" w14:textId="77777777" w:rsidR="004434C2" w:rsidRPr="00A2411F" w:rsidRDefault="004434C2" w:rsidP="004434C2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7FAB3ADC" w14:textId="77777777" w:rsidR="004434C2" w:rsidRPr="00A2411F" w:rsidRDefault="004434C2" w:rsidP="004434C2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6FE136A" w14:textId="77777777" w:rsidR="004434C2" w:rsidRPr="00A2411F" w:rsidRDefault="004434C2" w:rsidP="004434C2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3C3BAF56" w14:textId="77777777" w:rsidR="004434C2" w:rsidRPr="00A2411F" w:rsidRDefault="004434C2" w:rsidP="004434C2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58C24A4F" w14:textId="38AD554A" w:rsidR="001E14DA" w:rsidRDefault="001E14D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CADDBC3" w14:textId="77777777" w:rsidR="004434C2" w:rsidRPr="00A2411F" w:rsidRDefault="004434C2" w:rsidP="004434C2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30A9B143" w14:textId="0C8436BF" w:rsidR="004434C2" w:rsidRPr="00A2411F" w:rsidRDefault="004434C2" w:rsidP="004434C2">
      <w:pPr>
        <w:spacing w:line="276" w:lineRule="auto"/>
        <w:rPr>
          <w:rFonts w:ascii="Arial" w:hAnsi="Arial" w:cs="Arial"/>
          <w:lang w:val="en-US"/>
        </w:rPr>
      </w:pPr>
      <w:r w:rsidRPr="00A2411F">
        <w:rPr>
          <w:rFonts w:ascii="Arial" w:hAnsi="Arial" w:cs="Arial"/>
          <w:b/>
          <w:bCs/>
          <w:lang w:val="en-US"/>
        </w:rPr>
        <w:t xml:space="preserve">Supplemental table 3b. 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Length of hospital stay in </w:t>
      </w:r>
      <w:r w:rsidRPr="00A2411F">
        <w:rPr>
          <w:rFonts w:ascii="Arial" w:hAnsi="Arial" w:cs="Arial"/>
          <w:lang w:val="en-US"/>
        </w:rPr>
        <w:t>diabetes-certified hospitals (DCH) and non-diabetes-certified hospitals (NDCH)</w:t>
      </w:r>
      <w:r w:rsidR="006A795A">
        <w:rPr>
          <w:rFonts w:ascii="Arial" w:hAnsi="Arial" w:cs="Arial"/>
          <w:lang w:val="en-US"/>
        </w:rPr>
        <w:t>.</w:t>
      </w:r>
      <w:r w:rsidRPr="00A2411F">
        <w:rPr>
          <w:rFonts w:ascii="Arial" w:hAnsi="Arial" w:cs="Arial"/>
          <w:lang w:val="en-US"/>
        </w:rPr>
        <w:t xml:space="preserve"> for inpatients cases with diabetes</w:t>
      </w:r>
      <w:r w:rsidR="007C3E22" w:rsidRPr="00A2411F">
        <w:rPr>
          <w:rFonts w:ascii="Arial" w:hAnsi="Arial" w:cs="Arial"/>
          <w:lang w:val="en-US"/>
        </w:rPr>
        <w:t>,</w:t>
      </w:r>
      <w:r w:rsidRPr="00A2411F">
        <w:rPr>
          <w:rFonts w:ascii="Arial" w:hAnsi="Arial" w:cs="Arial"/>
          <w:lang w:val="en-US"/>
        </w:rPr>
        <w:t xml:space="preserve"> </w:t>
      </w:r>
      <w:r w:rsidR="007C3E22" w:rsidRPr="00A2411F">
        <w:rPr>
          <w:rFonts w:ascii="Arial" w:hAnsi="Arial" w:cs="Arial"/>
          <w:lang w:val="en-US"/>
        </w:rPr>
        <w:t>stratified by the ten most frequent</w:t>
      </w:r>
      <w:r w:rsidR="007C3E22"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 </w:t>
      </w:r>
      <w:r w:rsidR="007C3E22" w:rsidRPr="00A2411F">
        <w:rPr>
          <w:rFonts w:ascii="Arial" w:hAnsi="Arial" w:cs="Arial"/>
          <w:lang w:val="en-US"/>
        </w:rPr>
        <w:t xml:space="preserve">causes of </w:t>
      </w:r>
      <w:r w:rsidR="00772704" w:rsidRPr="00A2411F">
        <w:rPr>
          <w:rFonts w:ascii="Arial" w:hAnsi="Arial" w:cs="Arial"/>
          <w:lang w:val="en-US"/>
        </w:rPr>
        <w:t xml:space="preserve">hospital admission </w:t>
      </w:r>
      <w:r w:rsidR="007C3E22" w:rsidRPr="00A2411F">
        <w:rPr>
          <w:rFonts w:ascii="Arial" w:hAnsi="Arial" w:cs="Arial"/>
          <w:lang w:val="en-US"/>
        </w:rPr>
        <w:t>for adults with diabetes</w:t>
      </w:r>
      <w:r w:rsidR="00DA38D6" w:rsidRPr="00A2411F">
        <w:rPr>
          <w:lang w:val="en-US"/>
        </w:rPr>
        <w:t>†</w:t>
      </w:r>
    </w:p>
    <w:p w14:paraId="790214C7" w14:textId="77777777" w:rsidR="004434C2" w:rsidRPr="00A2411F" w:rsidRDefault="004434C2" w:rsidP="004434C2">
      <w:pPr>
        <w:spacing w:line="276" w:lineRule="auto"/>
        <w:rPr>
          <w:rFonts w:eastAsia="Calibri" w:hAnsi="Aptos" w:cs="Arial"/>
          <w:b/>
          <w:bCs/>
          <w:color w:val="000000" w:themeColor="text1"/>
          <w:kern w:val="24"/>
          <w:sz w:val="6"/>
          <w:szCs w:val="6"/>
          <w:lang w:val="en-US"/>
        </w:rPr>
      </w:pPr>
    </w:p>
    <w:tbl>
      <w:tblPr>
        <w:tblStyle w:val="Tabellenraster"/>
        <w:tblW w:w="13462" w:type="dxa"/>
        <w:tblLook w:val="04A0" w:firstRow="1" w:lastRow="0" w:firstColumn="1" w:lastColumn="0" w:noHBand="0" w:noVBand="1"/>
      </w:tblPr>
      <w:tblGrid>
        <w:gridCol w:w="4106"/>
        <w:gridCol w:w="3827"/>
        <w:gridCol w:w="3828"/>
        <w:gridCol w:w="1701"/>
      </w:tblGrid>
      <w:tr w:rsidR="004434C2" w:rsidRPr="00A2411F" w14:paraId="117CA94F" w14:textId="77777777" w:rsidTr="0099114A">
        <w:trPr>
          <w:trHeight w:val="558"/>
        </w:trPr>
        <w:tc>
          <w:tcPr>
            <w:tcW w:w="4106" w:type="dxa"/>
            <w:shd w:val="clear" w:color="auto" w:fill="D9D9D9" w:themeFill="background1" w:themeFillShade="D9"/>
          </w:tcPr>
          <w:p w14:paraId="5FE41465" w14:textId="3F43F2F2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hAnsi="Arial" w:cs="Arial"/>
                <w:b/>
                <w:bCs/>
                <w:lang w:val="en-US"/>
              </w:rPr>
              <w:t xml:space="preserve">Cause of </w:t>
            </w:r>
            <w:r w:rsidR="000A4393" w:rsidRPr="00A2411F">
              <w:rPr>
                <w:rFonts w:ascii="Arial" w:hAnsi="Arial" w:cs="Arial"/>
                <w:b/>
                <w:bCs/>
                <w:lang w:val="en-US"/>
              </w:rPr>
              <w:t>hospital admission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4BEF5B81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 xml:space="preserve">Adjusted in-hospital mortality </w:t>
            </w:r>
          </w:p>
          <w:p w14:paraId="38964486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in DCH [95%-CI]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77CF884A" w14:textId="77777777" w:rsidR="004434C2" w:rsidRPr="00A2411F" w:rsidRDefault="004434C2" w:rsidP="0099114A">
            <w:pPr>
              <w:spacing w:line="276" w:lineRule="auto"/>
              <w:jc w:val="right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 xml:space="preserve">Adjusted in-hospital mortality </w:t>
            </w:r>
          </w:p>
          <w:p w14:paraId="6FAC874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 xml:space="preserve">in </w:t>
            </w:r>
            <w:r w:rsidRPr="00A2411F">
              <w:rPr>
                <w:rFonts w:ascii="Arial" w:hAnsi="Arial" w:cs="Arial"/>
                <w:b/>
                <w:bCs/>
                <w:lang w:val="en-US"/>
              </w:rPr>
              <w:t xml:space="preserve">NDCH </w:t>
            </w: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[95%-CI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8CD9291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center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p-values</w:t>
            </w:r>
          </w:p>
        </w:tc>
      </w:tr>
      <w:tr w:rsidR="004434C2" w:rsidRPr="00A2411F" w14:paraId="7BAA917E" w14:textId="77777777" w:rsidTr="0099114A">
        <w:trPr>
          <w:trHeight w:val="195"/>
        </w:trPr>
        <w:tc>
          <w:tcPr>
            <w:tcW w:w="4106" w:type="dxa"/>
          </w:tcPr>
          <w:p w14:paraId="7677ED0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Heart failure</w:t>
            </w:r>
          </w:p>
        </w:tc>
        <w:tc>
          <w:tcPr>
            <w:tcW w:w="3827" w:type="dxa"/>
          </w:tcPr>
          <w:p w14:paraId="71CC06C4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10.71 [10.51-10.92]</w:t>
            </w:r>
          </w:p>
        </w:tc>
        <w:tc>
          <w:tcPr>
            <w:tcW w:w="3828" w:type="dxa"/>
          </w:tcPr>
          <w:p w14:paraId="3B2C9174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10.23 [10.08-10.38]</w:t>
            </w:r>
          </w:p>
        </w:tc>
        <w:tc>
          <w:tcPr>
            <w:tcW w:w="1701" w:type="dxa"/>
          </w:tcPr>
          <w:p w14:paraId="37D4D98C" w14:textId="19503220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&lt;0.001</w:t>
            </w:r>
            <w:r w:rsidR="002A02E1" w:rsidRPr="00A2411F">
              <w:rPr>
                <w:rFonts w:ascii="Arial" w:eastAsia="Calibri" w:hAnsi="Arial" w:cs="Arial"/>
                <w:kern w:val="24"/>
                <w:lang w:val="en-US"/>
              </w:rPr>
              <w:t>*</w:t>
            </w:r>
          </w:p>
        </w:tc>
      </w:tr>
      <w:tr w:rsidR="004434C2" w:rsidRPr="00A2411F" w14:paraId="23EA6925" w14:textId="77777777" w:rsidTr="0099114A">
        <w:trPr>
          <w:trHeight w:val="195"/>
        </w:trPr>
        <w:tc>
          <w:tcPr>
            <w:tcW w:w="4106" w:type="dxa"/>
          </w:tcPr>
          <w:p w14:paraId="599C9378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therosclerosis</w:t>
            </w:r>
          </w:p>
        </w:tc>
        <w:tc>
          <w:tcPr>
            <w:tcW w:w="3827" w:type="dxa"/>
          </w:tcPr>
          <w:p w14:paraId="66D256CE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10.30 [9.95-10.64]</w:t>
            </w:r>
          </w:p>
        </w:tc>
        <w:tc>
          <w:tcPr>
            <w:tcW w:w="3828" w:type="dxa"/>
          </w:tcPr>
          <w:p w14:paraId="2E59127A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10.56 [10.28-10.83]</w:t>
            </w:r>
          </w:p>
        </w:tc>
        <w:tc>
          <w:tcPr>
            <w:tcW w:w="1701" w:type="dxa"/>
          </w:tcPr>
          <w:p w14:paraId="2A268C8B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0.247</w:t>
            </w:r>
          </w:p>
        </w:tc>
      </w:tr>
      <w:tr w:rsidR="004434C2" w:rsidRPr="00A2411F" w14:paraId="4B203AD9" w14:textId="77777777" w:rsidTr="0099114A">
        <w:trPr>
          <w:trHeight w:val="195"/>
        </w:trPr>
        <w:tc>
          <w:tcPr>
            <w:tcW w:w="4106" w:type="dxa"/>
          </w:tcPr>
          <w:p w14:paraId="72D07034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Cerebral infarction</w:t>
            </w:r>
          </w:p>
        </w:tc>
        <w:tc>
          <w:tcPr>
            <w:tcW w:w="3827" w:type="dxa"/>
          </w:tcPr>
          <w:p w14:paraId="416D6AD5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10.88 [10.24-11.52]</w:t>
            </w:r>
          </w:p>
        </w:tc>
        <w:tc>
          <w:tcPr>
            <w:tcW w:w="3828" w:type="dxa"/>
          </w:tcPr>
          <w:p w14:paraId="1DA8559B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12.92 [12.44-13.39]</w:t>
            </w:r>
          </w:p>
        </w:tc>
        <w:tc>
          <w:tcPr>
            <w:tcW w:w="1701" w:type="dxa"/>
          </w:tcPr>
          <w:p w14:paraId="5DE8E82F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0.022</w:t>
            </w:r>
          </w:p>
        </w:tc>
      </w:tr>
      <w:tr w:rsidR="004434C2" w:rsidRPr="00A2411F" w14:paraId="1679FE3D" w14:textId="77777777" w:rsidTr="0099114A">
        <w:trPr>
          <w:trHeight w:val="195"/>
        </w:trPr>
        <w:tc>
          <w:tcPr>
            <w:tcW w:w="4106" w:type="dxa"/>
          </w:tcPr>
          <w:p w14:paraId="2E7E86A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trial flutter and atrial fibrillation</w:t>
            </w:r>
          </w:p>
        </w:tc>
        <w:tc>
          <w:tcPr>
            <w:tcW w:w="3827" w:type="dxa"/>
          </w:tcPr>
          <w:p w14:paraId="46FF8243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4.62 [4.50-4.74]</w:t>
            </w:r>
          </w:p>
        </w:tc>
        <w:tc>
          <w:tcPr>
            <w:tcW w:w="3828" w:type="dxa"/>
          </w:tcPr>
          <w:p w14:paraId="533531E2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4.61 [4.51-4.70]</w:t>
            </w:r>
          </w:p>
        </w:tc>
        <w:tc>
          <w:tcPr>
            <w:tcW w:w="1701" w:type="dxa"/>
          </w:tcPr>
          <w:p w14:paraId="3AC79A5F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color w:val="808080" w:themeColor="background1" w:themeShade="80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0.876</w:t>
            </w:r>
          </w:p>
        </w:tc>
      </w:tr>
      <w:tr w:rsidR="004434C2" w:rsidRPr="00A2411F" w14:paraId="23B67FF5" w14:textId="77777777" w:rsidTr="0099114A">
        <w:trPr>
          <w:trHeight w:val="195"/>
        </w:trPr>
        <w:tc>
          <w:tcPr>
            <w:tcW w:w="4106" w:type="dxa"/>
          </w:tcPr>
          <w:p w14:paraId="611B27D3" w14:textId="06723C29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 xml:space="preserve">Chronic </w:t>
            </w:r>
            <w:r w:rsidR="00A2411F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ischemic</w:t>
            </w: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 xml:space="preserve"> heart disease</w:t>
            </w:r>
          </w:p>
        </w:tc>
        <w:tc>
          <w:tcPr>
            <w:tcW w:w="3827" w:type="dxa"/>
          </w:tcPr>
          <w:p w14:paraId="69D3B64C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4.30 [4.00-4.60]</w:t>
            </w:r>
          </w:p>
        </w:tc>
        <w:tc>
          <w:tcPr>
            <w:tcW w:w="3828" w:type="dxa"/>
          </w:tcPr>
          <w:p w14:paraId="7A0569FB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4.79 [4.55-5.03]</w:t>
            </w:r>
          </w:p>
        </w:tc>
        <w:tc>
          <w:tcPr>
            <w:tcW w:w="1701" w:type="dxa"/>
          </w:tcPr>
          <w:p w14:paraId="3CBFC35C" w14:textId="708B098C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0.010</w:t>
            </w:r>
          </w:p>
        </w:tc>
      </w:tr>
      <w:tr w:rsidR="004434C2" w:rsidRPr="00A2411F" w14:paraId="09FA3600" w14:textId="77777777" w:rsidTr="0099114A">
        <w:trPr>
          <w:trHeight w:val="195"/>
        </w:trPr>
        <w:tc>
          <w:tcPr>
            <w:tcW w:w="4106" w:type="dxa"/>
          </w:tcPr>
          <w:p w14:paraId="2B57A42F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Myocardial infarction</w:t>
            </w:r>
          </w:p>
        </w:tc>
        <w:tc>
          <w:tcPr>
            <w:tcW w:w="3827" w:type="dxa"/>
          </w:tcPr>
          <w:p w14:paraId="5C42722B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8.01 [7.81-8.21]</w:t>
            </w:r>
          </w:p>
        </w:tc>
        <w:tc>
          <w:tcPr>
            <w:tcW w:w="3828" w:type="dxa"/>
          </w:tcPr>
          <w:p w14:paraId="7C22C651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7.80 [7.63-7.96]</w:t>
            </w:r>
          </w:p>
        </w:tc>
        <w:tc>
          <w:tcPr>
            <w:tcW w:w="1701" w:type="dxa"/>
          </w:tcPr>
          <w:p w14:paraId="5D1F047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0.093</w:t>
            </w:r>
          </w:p>
        </w:tc>
      </w:tr>
      <w:tr w:rsidR="004434C2" w:rsidRPr="00A2411F" w14:paraId="20F5B8B1" w14:textId="77777777" w:rsidTr="0099114A">
        <w:trPr>
          <w:trHeight w:val="195"/>
        </w:trPr>
        <w:tc>
          <w:tcPr>
            <w:tcW w:w="4106" w:type="dxa"/>
          </w:tcPr>
          <w:p w14:paraId="5EF65465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ngina pectoris</w:t>
            </w:r>
          </w:p>
        </w:tc>
        <w:tc>
          <w:tcPr>
            <w:tcW w:w="3827" w:type="dxa"/>
          </w:tcPr>
          <w:p w14:paraId="2B10A1F3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3.84 [3.66-4.01]</w:t>
            </w:r>
          </w:p>
        </w:tc>
        <w:tc>
          <w:tcPr>
            <w:tcW w:w="3828" w:type="dxa"/>
          </w:tcPr>
          <w:p w14:paraId="3821B966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3.76 [3.61-3.90]</w:t>
            </w:r>
          </w:p>
        </w:tc>
        <w:tc>
          <w:tcPr>
            <w:tcW w:w="1701" w:type="dxa"/>
          </w:tcPr>
          <w:p w14:paraId="00D25AE5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0.484</w:t>
            </w:r>
          </w:p>
        </w:tc>
      </w:tr>
      <w:tr w:rsidR="004434C2" w:rsidRPr="00A2411F" w14:paraId="43423AD9" w14:textId="77777777" w:rsidTr="0099114A">
        <w:trPr>
          <w:trHeight w:val="195"/>
        </w:trPr>
        <w:tc>
          <w:tcPr>
            <w:tcW w:w="4106" w:type="dxa"/>
          </w:tcPr>
          <w:p w14:paraId="0DBB2C4E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Other disorders of urinary system</w:t>
            </w:r>
          </w:p>
        </w:tc>
        <w:tc>
          <w:tcPr>
            <w:tcW w:w="3827" w:type="dxa"/>
          </w:tcPr>
          <w:p w14:paraId="609F6EAF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7.93 [7.78-8.09]</w:t>
            </w:r>
          </w:p>
        </w:tc>
        <w:tc>
          <w:tcPr>
            <w:tcW w:w="3828" w:type="dxa"/>
          </w:tcPr>
          <w:p w14:paraId="5F66169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7.86 [7.75-7.98]</w:t>
            </w:r>
          </w:p>
        </w:tc>
        <w:tc>
          <w:tcPr>
            <w:tcW w:w="1701" w:type="dxa"/>
          </w:tcPr>
          <w:p w14:paraId="6A7C7285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0.459</w:t>
            </w:r>
          </w:p>
        </w:tc>
      </w:tr>
      <w:tr w:rsidR="004434C2" w:rsidRPr="00A2411F" w14:paraId="4C00152F" w14:textId="77777777" w:rsidTr="0099114A">
        <w:trPr>
          <w:trHeight w:val="195"/>
        </w:trPr>
        <w:tc>
          <w:tcPr>
            <w:tcW w:w="4106" w:type="dxa"/>
          </w:tcPr>
          <w:p w14:paraId="5ED86B33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Fracture of femur</w:t>
            </w:r>
          </w:p>
        </w:tc>
        <w:tc>
          <w:tcPr>
            <w:tcW w:w="3827" w:type="dxa"/>
          </w:tcPr>
          <w:p w14:paraId="2F957199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15.21 [14.84-15.57]</w:t>
            </w:r>
          </w:p>
        </w:tc>
        <w:tc>
          <w:tcPr>
            <w:tcW w:w="3828" w:type="dxa"/>
          </w:tcPr>
          <w:p w14:paraId="1333CDE8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14.71 [14.46-14.97]</w:t>
            </w:r>
          </w:p>
        </w:tc>
        <w:tc>
          <w:tcPr>
            <w:tcW w:w="1701" w:type="dxa"/>
          </w:tcPr>
          <w:p w14:paraId="456EF028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0.032</w:t>
            </w:r>
          </w:p>
        </w:tc>
      </w:tr>
      <w:tr w:rsidR="004434C2" w:rsidRPr="00A2411F" w14:paraId="6B6A29F4" w14:textId="77777777" w:rsidTr="0099114A">
        <w:trPr>
          <w:trHeight w:val="195"/>
        </w:trPr>
        <w:tc>
          <w:tcPr>
            <w:tcW w:w="4106" w:type="dxa"/>
          </w:tcPr>
          <w:p w14:paraId="3A398012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COPD</w:t>
            </w:r>
          </w:p>
        </w:tc>
        <w:tc>
          <w:tcPr>
            <w:tcW w:w="3827" w:type="dxa"/>
          </w:tcPr>
          <w:p w14:paraId="4AF2FDC4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8.67 [8.48-8.86]</w:t>
            </w:r>
          </w:p>
        </w:tc>
        <w:tc>
          <w:tcPr>
            <w:tcW w:w="3828" w:type="dxa"/>
          </w:tcPr>
          <w:p w14:paraId="66FE3020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8.45 [8.31-8.59]</w:t>
            </w:r>
          </w:p>
        </w:tc>
        <w:tc>
          <w:tcPr>
            <w:tcW w:w="1701" w:type="dxa"/>
          </w:tcPr>
          <w:p w14:paraId="4089395B" w14:textId="77777777" w:rsidR="004434C2" w:rsidRPr="00A2411F" w:rsidRDefault="004434C2" w:rsidP="0099114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kern w:val="24"/>
                <w:lang w:val="en-US"/>
              </w:rPr>
              <w:t>0.069</w:t>
            </w:r>
          </w:p>
        </w:tc>
      </w:tr>
    </w:tbl>
    <w:p w14:paraId="62D863EF" w14:textId="77777777" w:rsidR="004434C2" w:rsidRPr="00A2411F" w:rsidRDefault="004434C2" w:rsidP="004434C2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227EB00D" w14:textId="21A79DA1" w:rsidR="004434C2" w:rsidRPr="00A2411F" w:rsidRDefault="004434C2" w:rsidP="004434C2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>The length of hospital stay is given as adjusted mean estimate (in days) from mixed-effects linear regression adjusted for sex, age, obesity, number of i</w:t>
      </w:r>
      <w:r w:rsidR="00643E75">
        <w:rPr>
          <w:rFonts w:ascii="Arial" w:eastAsia="Calibri" w:hAnsi="Arial" w:cs="Arial"/>
          <w:color w:val="000000" w:themeColor="text1"/>
          <w:kern w:val="24"/>
          <w:lang w:val="en-US"/>
        </w:rPr>
        <w:t>n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>patient cases in the hospital, emergency as reason for the admission, hospital-acquired and procedure-related complications, and hospital as a random intercept.</w:t>
      </w:r>
    </w:p>
    <w:p w14:paraId="7134AF99" w14:textId="77777777" w:rsidR="004434C2" w:rsidRPr="00A2411F" w:rsidRDefault="004434C2" w:rsidP="004434C2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0D41685C" w14:textId="14F67498" w:rsidR="004434C2" w:rsidRPr="00A2411F" w:rsidRDefault="00DA38D6" w:rsidP="004434C2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  <w:r w:rsidRPr="00A2411F">
        <w:rPr>
          <w:lang w:val="en-US"/>
        </w:rPr>
        <w:t xml:space="preserve">† </w:t>
      </w:r>
      <w:r w:rsidR="004434C2" w:rsidRPr="00A2411F">
        <w:rPr>
          <w:rFonts w:ascii="Arial" w:hAnsi="Arial" w:cs="Arial"/>
          <w:lang w:val="en-US"/>
        </w:rPr>
        <w:t>See online supplemental table 2.</w:t>
      </w:r>
    </w:p>
    <w:p w14:paraId="214D5AEE" w14:textId="77777777" w:rsidR="004434C2" w:rsidRPr="00A2411F" w:rsidRDefault="004434C2" w:rsidP="004434C2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47CFB7C3" w14:textId="29C9EFDF" w:rsidR="004434C2" w:rsidRPr="00A2411F" w:rsidRDefault="004434C2">
      <w:pPr>
        <w:rPr>
          <w:lang w:val="en-US"/>
        </w:rPr>
      </w:pPr>
    </w:p>
    <w:p w14:paraId="43040678" w14:textId="0C78F5E0" w:rsidR="00D35D1A" w:rsidRPr="00A2411F" w:rsidRDefault="00D35D1A">
      <w:pPr>
        <w:rPr>
          <w:lang w:val="en-US"/>
        </w:rPr>
      </w:pPr>
    </w:p>
    <w:p w14:paraId="177D4268" w14:textId="3B6953D1" w:rsidR="00D35D1A" w:rsidRPr="00A2411F" w:rsidRDefault="00D35D1A">
      <w:pPr>
        <w:rPr>
          <w:lang w:val="en-US"/>
        </w:rPr>
      </w:pPr>
    </w:p>
    <w:p w14:paraId="52C15011" w14:textId="5D297F87" w:rsidR="00D35D1A" w:rsidRPr="00A2411F" w:rsidRDefault="00D35D1A">
      <w:pPr>
        <w:rPr>
          <w:lang w:val="en-US"/>
        </w:rPr>
      </w:pPr>
    </w:p>
    <w:p w14:paraId="2457736E" w14:textId="77777777" w:rsidR="00D35D1A" w:rsidRPr="00A2411F" w:rsidRDefault="00D35D1A">
      <w:pPr>
        <w:rPr>
          <w:lang w:val="en-US"/>
        </w:rPr>
      </w:pPr>
    </w:p>
    <w:p w14:paraId="5F74523F" w14:textId="77777777" w:rsidR="00643E75" w:rsidRDefault="00643E7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4615E28" w14:textId="2A9CE119" w:rsidR="00D35D1A" w:rsidRPr="00A2411F" w:rsidRDefault="00D35D1A" w:rsidP="00D35D1A">
      <w:pPr>
        <w:spacing w:line="360" w:lineRule="auto"/>
        <w:rPr>
          <w:rFonts w:ascii="Arial" w:hAnsi="Arial" w:cs="Arial"/>
          <w:b/>
          <w:bCs/>
          <w:lang w:val="en-US"/>
        </w:rPr>
      </w:pPr>
      <w:r w:rsidRPr="00A2411F">
        <w:rPr>
          <w:rFonts w:ascii="Arial" w:hAnsi="Arial" w:cs="Arial"/>
          <w:b/>
          <w:bCs/>
          <w:lang w:val="en-US"/>
        </w:rPr>
        <w:t xml:space="preserve">Supplemental table 4. 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>Odds-ratios for</w:t>
      </w:r>
      <w:r w:rsidRPr="00A2411F">
        <w:rPr>
          <w:rFonts w:ascii="Arial" w:hAnsi="Arial" w:cs="Arial"/>
          <w:b/>
          <w:bCs/>
          <w:lang w:val="en-US"/>
        </w:rPr>
        <w:t xml:space="preserve"> 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in-hospital mortality </w:t>
      </w:r>
      <w:bookmarkStart w:id="0" w:name="_Hlk214970023"/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for inpatient cases with diabetes </w:t>
      </w:r>
      <w:bookmarkEnd w:id="0"/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in </w:t>
      </w:r>
      <w:r w:rsidRPr="00A2411F">
        <w:rPr>
          <w:rFonts w:ascii="Arial" w:hAnsi="Arial" w:cs="Arial"/>
          <w:lang w:val="en-US"/>
        </w:rPr>
        <w:t>diabetes-certified hospitals (DCH) vs. non-diabetes-certified hospitals (NDCH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5114"/>
        <w:gridCol w:w="2486"/>
      </w:tblGrid>
      <w:tr w:rsidR="00D35D1A" w:rsidRPr="00A2411F" w14:paraId="07BD5679" w14:textId="77777777" w:rsidTr="001E14DA">
        <w:trPr>
          <w:trHeight w:val="461"/>
        </w:trPr>
        <w:tc>
          <w:tcPr>
            <w:tcW w:w="3964" w:type="dxa"/>
            <w:shd w:val="clear" w:color="auto" w:fill="D9D9D9" w:themeFill="background1" w:themeFillShade="D9"/>
          </w:tcPr>
          <w:p w14:paraId="6665ED36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</w:p>
        </w:tc>
        <w:tc>
          <w:tcPr>
            <w:tcW w:w="5114" w:type="dxa"/>
            <w:shd w:val="clear" w:color="auto" w:fill="D9D9D9" w:themeFill="background1" w:themeFillShade="D9"/>
          </w:tcPr>
          <w:p w14:paraId="48479FBF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 xml:space="preserve">Adjusted OR [95%-CI] </w:t>
            </w:r>
          </w:p>
          <w:p w14:paraId="4C412C27" w14:textId="4AF61096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for</w:t>
            </w:r>
            <w:r w:rsidRPr="00A2411F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in-hospital mortality in DCH vs. NDCH</w:t>
            </w:r>
          </w:p>
        </w:tc>
        <w:tc>
          <w:tcPr>
            <w:tcW w:w="2486" w:type="dxa"/>
            <w:shd w:val="clear" w:color="auto" w:fill="D9D9D9" w:themeFill="background1" w:themeFillShade="D9"/>
          </w:tcPr>
          <w:p w14:paraId="7B47ACCE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p-values</w:t>
            </w:r>
          </w:p>
        </w:tc>
      </w:tr>
      <w:tr w:rsidR="00D35D1A" w:rsidRPr="00A2411F" w14:paraId="4855D414" w14:textId="77777777" w:rsidTr="001E14DA">
        <w:trPr>
          <w:trHeight w:val="230"/>
        </w:trPr>
        <w:tc>
          <w:tcPr>
            <w:tcW w:w="3964" w:type="dxa"/>
          </w:tcPr>
          <w:p w14:paraId="05AB0859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All types of diabetes</w:t>
            </w:r>
          </w:p>
        </w:tc>
        <w:tc>
          <w:tcPr>
            <w:tcW w:w="5114" w:type="dxa"/>
          </w:tcPr>
          <w:p w14:paraId="6A11F6C2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98 [0.97-0.99]</w:t>
            </w:r>
          </w:p>
        </w:tc>
        <w:tc>
          <w:tcPr>
            <w:tcW w:w="2486" w:type="dxa"/>
          </w:tcPr>
          <w:p w14:paraId="4E3452B5" w14:textId="20FA3F8A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&lt;0.001</w:t>
            </w:r>
            <w:r w:rsidR="002A02E1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*</w:t>
            </w:r>
          </w:p>
        </w:tc>
      </w:tr>
      <w:tr w:rsidR="00D35D1A" w:rsidRPr="00A2411F" w14:paraId="6EEEA3F0" w14:textId="77777777" w:rsidTr="001E14DA">
        <w:trPr>
          <w:trHeight w:val="219"/>
        </w:trPr>
        <w:tc>
          <w:tcPr>
            <w:tcW w:w="3964" w:type="dxa"/>
            <w:shd w:val="clear" w:color="auto" w:fill="F2F2F2" w:themeFill="background1" w:themeFillShade="F2"/>
          </w:tcPr>
          <w:p w14:paraId="1FB5D371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Type 1 diabetes</w:t>
            </w:r>
          </w:p>
        </w:tc>
        <w:tc>
          <w:tcPr>
            <w:tcW w:w="5114" w:type="dxa"/>
            <w:shd w:val="clear" w:color="auto" w:fill="F2F2F2" w:themeFill="background1" w:themeFillShade="F2"/>
          </w:tcPr>
          <w:p w14:paraId="61443AF8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2486" w:type="dxa"/>
            <w:shd w:val="clear" w:color="auto" w:fill="F2F2F2" w:themeFill="background1" w:themeFillShade="F2"/>
          </w:tcPr>
          <w:p w14:paraId="11972838" w14:textId="139FC434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</w:p>
        </w:tc>
      </w:tr>
      <w:tr w:rsidR="00D35D1A" w:rsidRPr="00A2411F" w14:paraId="3B2B639E" w14:textId="77777777" w:rsidTr="001E14DA">
        <w:trPr>
          <w:trHeight w:val="219"/>
        </w:trPr>
        <w:tc>
          <w:tcPr>
            <w:tcW w:w="3964" w:type="dxa"/>
          </w:tcPr>
          <w:p w14:paraId="541425D9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ll cases</w:t>
            </w:r>
          </w:p>
        </w:tc>
        <w:tc>
          <w:tcPr>
            <w:tcW w:w="5114" w:type="dxa"/>
          </w:tcPr>
          <w:p w14:paraId="2186F655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84 [0.79-0.90]</w:t>
            </w:r>
          </w:p>
        </w:tc>
        <w:tc>
          <w:tcPr>
            <w:tcW w:w="2486" w:type="dxa"/>
          </w:tcPr>
          <w:p w14:paraId="51A4D27A" w14:textId="7336CA7E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&lt;0.001</w:t>
            </w:r>
            <w:r w:rsidR="002A02E1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*</w:t>
            </w:r>
          </w:p>
        </w:tc>
      </w:tr>
      <w:tr w:rsidR="00D35D1A" w:rsidRPr="00A2411F" w14:paraId="490156A4" w14:textId="77777777" w:rsidTr="001E14DA">
        <w:trPr>
          <w:trHeight w:val="232"/>
        </w:trPr>
        <w:tc>
          <w:tcPr>
            <w:tcW w:w="3964" w:type="dxa"/>
          </w:tcPr>
          <w:p w14:paraId="0A998150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s primary diagnosis</w:t>
            </w:r>
          </w:p>
        </w:tc>
        <w:tc>
          <w:tcPr>
            <w:tcW w:w="5114" w:type="dxa"/>
          </w:tcPr>
          <w:p w14:paraId="654C331A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59 [0.49-0.70]</w:t>
            </w:r>
          </w:p>
        </w:tc>
        <w:tc>
          <w:tcPr>
            <w:tcW w:w="2486" w:type="dxa"/>
          </w:tcPr>
          <w:p w14:paraId="375167A1" w14:textId="1803282E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&lt;0.001</w:t>
            </w:r>
            <w:r w:rsidR="002A02E1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*</w:t>
            </w:r>
          </w:p>
        </w:tc>
      </w:tr>
      <w:tr w:rsidR="00D35D1A" w:rsidRPr="00A2411F" w14:paraId="480B0F53" w14:textId="77777777" w:rsidTr="001E14DA">
        <w:trPr>
          <w:trHeight w:val="371"/>
        </w:trPr>
        <w:tc>
          <w:tcPr>
            <w:tcW w:w="3964" w:type="dxa"/>
          </w:tcPr>
          <w:p w14:paraId="5365B289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s secondary diagnosis</w:t>
            </w:r>
          </w:p>
        </w:tc>
        <w:tc>
          <w:tcPr>
            <w:tcW w:w="5114" w:type="dxa"/>
          </w:tcPr>
          <w:p w14:paraId="6B97EFF3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97 [0.90-1.04]</w:t>
            </w:r>
          </w:p>
        </w:tc>
        <w:tc>
          <w:tcPr>
            <w:tcW w:w="2486" w:type="dxa"/>
          </w:tcPr>
          <w:p w14:paraId="3EDD3A1C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354</w:t>
            </w:r>
          </w:p>
        </w:tc>
      </w:tr>
      <w:tr w:rsidR="00D35D1A" w:rsidRPr="00A2411F" w14:paraId="00439879" w14:textId="77777777" w:rsidTr="001E14DA">
        <w:trPr>
          <w:trHeight w:val="184"/>
        </w:trPr>
        <w:tc>
          <w:tcPr>
            <w:tcW w:w="3964" w:type="dxa"/>
            <w:shd w:val="clear" w:color="auto" w:fill="F2F2F2" w:themeFill="background1" w:themeFillShade="F2"/>
          </w:tcPr>
          <w:p w14:paraId="6B57C41B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 xml:space="preserve">Type 2 diabetes </w:t>
            </w:r>
          </w:p>
        </w:tc>
        <w:tc>
          <w:tcPr>
            <w:tcW w:w="5114" w:type="dxa"/>
            <w:shd w:val="clear" w:color="auto" w:fill="F2F2F2" w:themeFill="background1" w:themeFillShade="F2"/>
          </w:tcPr>
          <w:p w14:paraId="6138FFB1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center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2486" w:type="dxa"/>
            <w:shd w:val="clear" w:color="auto" w:fill="F2F2F2" w:themeFill="background1" w:themeFillShade="F2"/>
          </w:tcPr>
          <w:p w14:paraId="62B62202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center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</w:p>
        </w:tc>
      </w:tr>
      <w:tr w:rsidR="00D35D1A" w:rsidRPr="00A2411F" w14:paraId="3A52BE5A" w14:textId="77777777" w:rsidTr="001E14DA">
        <w:trPr>
          <w:trHeight w:val="161"/>
        </w:trPr>
        <w:tc>
          <w:tcPr>
            <w:tcW w:w="3964" w:type="dxa"/>
          </w:tcPr>
          <w:p w14:paraId="3C3D0318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ll cases</w:t>
            </w:r>
          </w:p>
        </w:tc>
        <w:tc>
          <w:tcPr>
            <w:tcW w:w="5114" w:type="dxa"/>
          </w:tcPr>
          <w:p w14:paraId="375EE1F5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98 [0.97-0.99]</w:t>
            </w:r>
          </w:p>
        </w:tc>
        <w:tc>
          <w:tcPr>
            <w:tcW w:w="2486" w:type="dxa"/>
          </w:tcPr>
          <w:p w14:paraId="4E0F418E" w14:textId="4C292F79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&lt;0.001</w:t>
            </w:r>
            <w:r w:rsidR="002A02E1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*</w:t>
            </w:r>
          </w:p>
        </w:tc>
      </w:tr>
      <w:tr w:rsidR="00D35D1A" w:rsidRPr="00A2411F" w14:paraId="5672DAA0" w14:textId="77777777" w:rsidTr="001E14DA">
        <w:trPr>
          <w:trHeight w:val="299"/>
        </w:trPr>
        <w:tc>
          <w:tcPr>
            <w:tcW w:w="3964" w:type="dxa"/>
          </w:tcPr>
          <w:p w14:paraId="135D4D67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s primary diagnosis</w:t>
            </w:r>
          </w:p>
        </w:tc>
        <w:tc>
          <w:tcPr>
            <w:tcW w:w="5114" w:type="dxa"/>
          </w:tcPr>
          <w:p w14:paraId="3DFEC964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87 [0.84-0.91]</w:t>
            </w:r>
          </w:p>
        </w:tc>
        <w:tc>
          <w:tcPr>
            <w:tcW w:w="2486" w:type="dxa"/>
          </w:tcPr>
          <w:p w14:paraId="7280E8E0" w14:textId="630F08BA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&lt;0.001</w:t>
            </w:r>
            <w:r w:rsidR="002A02E1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*</w:t>
            </w:r>
          </w:p>
        </w:tc>
      </w:tr>
      <w:tr w:rsidR="00D35D1A" w:rsidRPr="00A2411F" w14:paraId="6B3F4CC4" w14:textId="77777777" w:rsidTr="001E14DA">
        <w:trPr>
          <w:trHeight w:val="230"/>
        </w:trPr>
        <w:tc>
          <w:tcPr>
            <w:tcW w:w="3964" w:type="dxa"/>
          </w:tcPr>
          <w:p w14:paraId="0F3A12B5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as secondary diagnosis</w:t>
            </w:r>
          </w:p>
        </w:tc>
        <w:tc>
          <w:tcPr>
            <w:tcW w:w="5114" w:type="dxa"/>
          </w:tcPr>
          <w:p w14:paraId="263A93E6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99 [0.98-1.00]</w:t>
            </w:r>
          </w:p>
        </w:tc>
        <w:tc>
          <w:tcPr>
            <w:tcW w:w="2486" w:type="dxa"/>
          </w:tcPr>
          <w:p w14:paraId="30489315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283</w:t>
            </w:r>
          </w:p>
        </w:tc>
      </w:tr>
      <w:tr w:rsidR="00D35D1A" w:rsidRPr="00A2411F" w14:paraId="25BD3C8F" w14:textId="77777777" w:rsidTr="001E14DA">
        <w:trPr>
          <w:trHeight w:val="230"/>
        </w:trPr>
        <w:tc>
          <w:tcPr>
            <w:tcW w:w="3964" w:type="dxa"/>
          </w:tcPr>
          <w:p w14:paraId="7670E79F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  <w:t>Any type of diabetes</w:t>
            </w:r>
          </w:p>
        </w:tc>
        <w:tc>
          <w:tcPr>
            <w:tcW w:w="5114" w:type="dxa"/>
          </w:tcPr>
          <w:p w14:paraId="0919F8DE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2486" w:type="dxa"/>
          </w:tcPr>
          <w:p w14:paraId="446D0748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</w:pPr>
          </w:p>
        </w:tc>
      </w:tr>
      <w:tr w:rsidR="00D35D1A" w:rsidRPr="00A2411F" w14:paraId="35A2AB1B" w14:textId="77777777" w:rsidTr="001E14DA">
        <w:trPr>
          <w:trHeight w:val="230"/>
        </w:trPr>
        <w:tc>
          <w:tcPr>
            <w:tcW w:w="3964" w:type="dxa"/>
          </w:tcPr>
          <w:p w14:paraId="67C906E6" w14:textId="69030FED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 xml:space="preserve">  with DKA</w:t>
            </w:r>
            <w:r w:rsidR="00DA38D6" w:rsidRPr="00A2411F">
              <w:rPr>
                <w:lang w:val="en-US"/>
              </w:rPr>
              <w:t>†</w:t>
            </w:r>
          </w:p>
        </w:tc>
        <w:tc>
          <w:tcPr>
            <w:tcW w:w="5114" w:type="dxa"/>
          </w:tcPr>
          <w:p w14:paraId="04C88BAC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88 [0.80-0.97]</w:t>
            </w:r>
          </w:p>
        </w:tc>
        <w:tc>
          <w:tcPr>
            <w:tcW w:w="2486" w:type="dxa"/>
          </w:tcPr>
          <w:p w14:paraId="1CA30926" w14:textId="52CEA441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009</w:t>
            </w:r>
            <w:r w:rsidR="002A02E1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*</w:t>
            </w:r>
          </w:p>
        </w:tc>
      </w:tr>
      <w:tr w:rsidR="00D35D1A" w:rsidRPr="00A2411F" w14:paraId="345C6AFA" w14:textId="77777777" w:rsidTr="001E14DA">
        <w:trPr>
          <w:trHeight w:val="230"/>
        </w:trPr>
        <w:tc>
          <w:tcPr>
            <w:tcW w:w="3964" w:type="dxa"/>
          </w:tcPr>
          <w:p w14:paraId="3C8AFC68" w14:textId="687091A1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 xml:space="preserve">  with </w:t>
            </w:r>
            <w:r w:rsidR="00A2411F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hypoglycemia</w:t>
            </w:r>
            <w:r w:rsidR="00DA38D6" w:rsidRPr="00A2411F">
              <w:rPr>
                <w:lang w:val="en-US"/>
              </w:rPr>
              <w:t>†</w:t>
            </w:r>
          </w:p>
        </w:tc>
        <w:tc>
          <w:tcPr>
            <w:tcW w:w="5114" w:type="dxa"/>
          </w:tcPr>
          <w:p w14:paraId="528D8C8A" w14:textId="7777777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0.79 [0.76-0.83]</w:t>
            </w:r>
          </w:p>
        </w:tc>
        <w:tc>
          <w:tcPr>
            <w:tcW w:w="2486" w:type="dxa"/>
          </w:tcPr>
          <w:p w14:paraId="1B5559A2" w14:textId="5C8045E7" w:rsidR="00D35D1A" w:rsidRPr="00A2411F" w:rsidRDefault="00D35D1A" w:rsidP="001E14DA">
            <w:pPr>
              <w:tabs>
                <w:tab w:val="left" w:pos="4678"/>
              </w:tabs>
              <w:kinsoku w:val="0"/>
              <w:overflowPunct w:val="0"/>
              <w:spacing w:line="276" w:lineRule="auto"/>
              <w:ind w:left="306" w:hanging="142"/>
              <w:jc w:val="right"/>
              <w:textAlignment w:val="baseline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val="en-US"/>
              </w:rPr>
            </w:pPr>
            <w:r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&lt; 0.001</w:t>
            </w:r>
            <w:r w:rsidR="002A02E1" w:rsidRPr="00A2411F">
              <w:rPr>
                <w:rFonts w:ascii="Arial" w:eastAsia="Calibri" w:hAnsi="Arial" w:cs="Arial"/>
                <w:color w:val="000000" w:themeColor="text1"/>
                <w:kern w:val="24"/>
                <w:lang w:val="en-US"/>
              </w:rPr>
              <w:t>*</w:t>
            </w:r>
          </w:p>
        </w:tc>
      </w:tr>
    </w:tbl>
    <w:p w14:paraId="3BE6A4C2" w14:textId="1A4B7A40" w:rsidR="00D35D1A" w:rsidRPr="00A2411F" w:rsidRDefault="00D35D1A" w:rsidP="00D35D1A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5C9D9F92" w14:textId="77777777" w:rsidR="00D35D1A" w:rsidRPr="00A2411F" w:rsidRDefault="00D35D1A" w:rsidP="00D35D1A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600A7B7B" w14:textId="3FF1642D" w:rsidR="00D35D1A" w:rsidRPr="00A2411F" w:rsidRDefault="00D35D1A" w:rsidP="00D35D1A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>Odds-ratios (OR) for</w:t>
      </w:r>
      <w:r w:rsidRPr="00A2411F">
        <w:rPr>
          <w:rFonts w:ascii="Arial" w:hAnsi="Arial" w:cs="Arial"/>
          <w:b/>
          <w:bCs/>
          <w:lang w:val="en-US"/>
        </w:rPr>
        <w:t xml:space="preserve"> 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in-hospital mortality for inpatient cases with diabetes in </w:t>
      </w:r>
      <w:r w:rsidRPr="00A2411F">
        <w:rPr>
          <w:rFonts w:ascii="Arial" w:hAnsi="Arial" w:cs="Arial"/>
          <w:lang w:val="en-US"/>
        </w:rPr>
        <w:t xml:space="preserve">diabetes-certified hospitals (DCH) vs. non-diabetes-certified hospitals (NDCH), 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>derived from mixed-effects logistic regression adjusted for sex, age, obesity, number of i</w:t>
      </w:r>
      <w:r w:rsidR="00643E75">
        <w:rPr>
          <w:rFonts w:ascii="Arial" w:eastAsia="Calibri" w:hAnsi="Arial" w:cs="Arial"/>
          <w:color w:val="000000" w:themeColor="text1"/>
          <w:kern w:val="24"/>
          <w:lang w:val="en-US"/>
        </w:rPr>
        <w:t>n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patient cases in the hospital, emergency as reason for the admission, hospital-acquired and procedure-related complications, </w:t>
      </w:r>
      <w:r w:rsidR="00A2411F" w:rsidRPr="00A2411F">
        <w:rPr>
          <w:rFonts w:ascii="Arial" w:eastAsia="Calibri" w:hAnsi="Arial" w:cs="Arial"/>
          <w:color w:val="000000" w:themeColor="text1"/>
          <w:kern w:val="24"/>
          <w:lang w:val="en-US"/>
        </w:rPr>
        <w:t>hypoglycemia</w:t>
      </w: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>, diabetic ketoacidosis, acute metabolic disorder with multiple complications, and hospital as a random intercept.</w:t>
      </w:r>
    </w:p>
    <w:p w14:paraId="0D300311" w14:textId="77777777" w:rsidR="00D35D1A" w:rsidRPr="00A2411F" w:rsidRDefault="00D35D1A" w:rsidP="00D35D1A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05F24D70" w14:textId="05E2F828" w:rsidR="00D35D1A" w:rsidRPr="00A2411F" w:rsidRDefault="00DA38D6" w:rsidP="00D35D1A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  <w:r w:rsidRPr="00A2411F">
        <w:rPr>
          <w:lang w:val="en-US"/>
        </w:rPr>
        <w:t>†</w:t>
      </w:r>
      <w:r w:rsidR="00D35D1A"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 Without adjustment for </w:t>
      </w:r>
      <w:r w:rsidR="00A2411F" w:rsidRPr="00A2411F">
        <w:rPr>
          <w:rFonts w:ascii="Arial" w:eastAsia="Calibri" w:hAnsi="Arial" w:cs="Arial"/>
          <w:color w:val="000000" w:themeColor="text1"/>
          <w:kern w:val="24"/>
          <w:lang w:val="en-US"/>
        </w:rPr>
        <w:t>hypoglycemia</w:t>
      </w:r>
      <w:r w:rsidR="00D35D1A" w:rsidRPr="00A2411F">
        <w:rPr>
          <w:rFonts w:ascii="Arial" w:eastAsia="Calibri" w:hAnsi="Arial" w:cs="Arial"/>
          <w:color w:val="000000" w:themeColor="text1"/>
          <w:kern w:val="24"/>
          <w:lang w:val="en-US"/>
        </w:rPr>
        <w:t>, diabetic ketoacidosis, and acute metabolic disorder with multiple complications.</w:t>
      </w:r>
    </w:p>
    <w:p w14:paraId="3B91863F" w14:textId="77777777" w:rsidR="00D35D1A" w:rsidRPr="00A2411F" w:rsidRDefault="00D35D1A" w:rsidP="00D35D1A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  <w:r w:rsidRPr="00A2411F">
        <w:rPr>
          <w:rFonts w:ascii="Arial" w:eastAsia="Calibri" w:hAnsi="Arial" w:cs="Arial"/>
          <w:color w:val="000000" w:themeColor="text1"/>
          <w:kern w:val="24"/>
          <w:lang w:val="en-US"/>
        </w:rPr>
        <w:t xml:space="preserve"> </w:t>
      </w:r>
    </w:p>
    <w:p w14:paraId="58D80071" w14:textId="77777777" w:rsidR="00D35D1A" w:rsidRPr="00A2411F" w:rsidRDefault="00D35D1A" w:rsidP="00D35D1A">
      <w:pPr>
        <w:kinsoku w:val="0"/>
        <w:overflowPunct w:val="0"/>
        <w:spacing w:after="0" w:line="240" w:lineRule="auto"/>
        <w:textAlignment w:val="baseline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7195DBEB" w14:textId="77777777" w:rsidR="00D35D1A" w:rsidRPr="00A2411F" w:rsidRDefault="00D35D1A" w:rsidP="00D35D1A">
      <w:pPr>
        <w:spacing w:line="360" w:lineRule="auto"/>
        <w:rPr>
          <w:rFonts w:ascii="Arial" w:eastAsia="Calibri" w:hAnsi="Arial" w:cs="Arial"/>
          <w:color w:val="000000" w:themeColor="text1"/>
          <w:kern w:val="24"/>
          <w:lang w:val="en-US"/>
        </w:rPr>
      </w:pPr>
    </w:p>
    <w:p w14:paraId="1A6A0E7D" w14:textId="16A49E80" w:rsidR="00D35D1A" w:rsidRPr="00A2411F" w:rsidRDefault="00D35D1A" w:rsidP="00D35D1A">
      <w:pPr>
        <w:rPr>
          <w:lang w:val="en-US"/>
        </w:rPr>
      </w:pPr>
    </w:p>
    <w:sectPr w:rsidR="00D35D1A" w:rsidRPr="00A2411F" w:rsidSect="00643E75">
      <w:footerReference w:type="default" r:id="rId7"/>
      <w:pgSz w:w="16838" w:h="11906" w:orient="landscape"/>
      <w:pgMar w:top="851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06662" w14:textId="77777777" w:rsidR="0099114A" w:rsidRDefault="0099114A">
      <w:pPr>
        <w:spacing w:after="0" w:line="240" w:lineRule="auto"/>
      </w:pPr>
      <w:r>
        <w:separator/>
      </w:r>
    </w:p>
  </w:endnote>
  <w:endnote w:type="continuationSeparator" w:id="0">
    <w:p w14:paraId="55AD9B97" w14:textId="77777777" w:rsidR="0099114A" w:rsidRDefault="00991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1923171"/>
      <w:docPartObj>
        <w:docPartGallery w:val="Page Numbers (Bottom of Page)"/>
        <w:docPartUnique/>
      </w:docPartObj>
    </w:sdtPr>
    <w:sdtEndPr/>
    <w:sdtContent>
      <w:p w14:paraId="0FE344A3" w14:textId="2FDF436D" w:rsidR="0099114A" w:rsidRDefault="0099114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3E21">
          <w:rPr>
            <w:noProof/>
          </w:rPr>
          <w:t>1</w:t>
        </w:r>
        <w:r>
          <w:fldChar w:fldCharType="end"/>
        </w:r>
      </w:p>
    </w:sdtContent>
  </w:sdt>
  <w:p w14:paraId="1CCCD859" w14:textId="77777777" w:rsidR="0099114A" w:rsidRDefault="009911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60BC1" w14:textId="77777777" w:rsidR="0099114A" w:rsidRDefault="0099114A">
      <w:pPr>
        <w:spacing w:after="0" w:line="240" w:lineRule="auto"/>
      </w:pPr>
      <w:r>
        <w:separator/>
      </w:r>
    </w:p>
  </w:footnote>
  <w:footnote w:type="continuationSeparator" w:id="0">
    <w:p w14:paraId="77CEB788" w14:textId="77777777" w:rsidR="0099114A" w:rsidRDefault="00991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AA3"/>
    <w:rsid w:val="000A4393"/>
    <w:rsid w:val="00110C32"/>
    <w:rsid w:val="001E14DA"/>
    <w:rsid w:val="002A02E1"/>
    <w:rsid w:val="00305284"/>
    <w:rsid w:val="00307C31"/>
    <w:rsid w:val="004079E5"/>
    <w:rsid w:val="00415966"/>
    <w:rsid w:val="004434C2"/>
    <w:rsid w:val="004B5AFD"/>
    <w:rsid w:val="005A3E21"/>
    <w:rsid w:val="00643E75"/>
    <w:rsid w:val="006A795A"/>
    <w:rsid w:val="007179A9"/>
    <w:rsid w:val="00772704"/>
    <w:rsid w:val="007C3E22"/>
    <w:rsid w:val="00885E7C"/>
    <w:rsid w:val="00911BA8"/>
    <w:rsid w:val="0099114A"/>
    <w:rsid w:val="00A04AA3"/>
    <w:rsid w:val="00A052EC"/>
    <w:rsid w:val="00A2411F"/>
    <w:rsid w:val="00AE1BAB"/>
    <w:rsid w:val="00B904F7"/>
    <w:rsid w:val="00C25EE7"/>
    <w:rsid w:val="00D35D1A"/>
    <w:rsid w:val="00D441F0"/>
    <w:rsid w:val="00D8624D"/>
    <w:rsid w:val="00DA38D6"/>
    <w:rsid w:val="00E652AB"/>
    <w:rsid w:val="00E77285"/>
    <w:rsid w:val="00EB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A3418"/>
  <w15:chartTrackingRefBased/>
  <w15:docId w15:val="{07F36320-B3A9-4F6A-867E-415EEABE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34C2"/>
    <w:rPr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434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434C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34C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434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34C2"/>
    <w:rPr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434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434C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schriftung">
    <w:name w:val="caption"/>
    <w:basedOn w:val="Standard"/>
    <w:next w:val="Standard"/>
    <w:uiPriority w:val="35"/>
    <w:unhideWhenUsed/>
    <w:qFormat/>
    <w:rsid w:val="00643E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3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B25CC-5C1C-4F9C-8A9A-04C550C3B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04</Words>
  <Characters>1370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uzanneau</dc:creator>
  <cp:keywords/>
  <dc:description/>
  <cp:lastModifiedBy>Marie Auzanneau</cp:lastModifiedBy>
  <cp:revision>2</cp:revision>
  <dcterms:created xsi:type="dcterms:W3CDTF">2026-04-14T12:19:00Z</dcterms:created>
  <dcterms:modified xsi:type="dcterms:W3CDTF">2026-04-14T12:19:00Z</dcterms:modified>
</cp:coreProperties>
</file>